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28492B" w14:textId="77777777" w:rsidR="00C867E4" w:rsidRPr="0090555C" w:rsidRDefault="00C867E4" w:rsidP="00C867E4">
      <w:pPr>
        <w:spacing w:line="480" w:lineRule="auto"/>
        <w:rPr>
          <w:b/>
          <w:bCs/>
        </w:rPr>
      </w:pPr>
      <w:r>
        <w:rPr>
          <w:b/>
          <w:bCs/>
        </w:rPr>
        <w:t>Infant Excitation/Inhibition Balance Interacts with Executive Attention to Predict</w:t>
      </w:r>
      <w:r w:rsidRPr="003F47EA">
        <w:rPr>
          <w:b/>
          <w:bCs/>
        </w:rPr>
        <w:t xml:space="preserve"> </w:t>
      </w:r>
      <w:r>
        <w:rPr>
          <w:b/>
          <w:bCs/>
        </w:rPr>
        <w:t>Autistic Traits in Childhood</w:t>
      </w:r>
    </w:p>
    <w:p w14:paraId="42367723" w14:textId="77777777" w:rsidR="00C867E4" w:rsidRDefault="00C867E4" w:rsidP="00DA7AF0">
      <w:pPr>
        <w:spacing w:line="480" w:lineRule="auto"/>
        <w:rPr>
          <w:b/>
          <w:bCs/>
        </w:rPr>
      </w:pPr>
    </w:p>
    <w:p w14:paraId="5D9C8511" w14:textId="52E4AA3C" w:rsidR="00DA7AF0" w:rsidRDefault="00C867E4" w:rsidP="00DA7AF0">
      <w:pPr>
        <w:spacing w:line="480" w:lineRule="auto"/>
        <w:rPr>
          <w:b/>
          <w:bCs/>
        </w:rPr>
      </w:pPr>
      <w:r w:rsidRPr="00BD56C5">
        <w:rPr>
          <w:b/>
          <w:bCs/>
        </w:rPr>
        <w:t xml:space="preserve">Supplementary </w:t>
      </w:r>
      <w:r>
        <w:rPr>
          <w:b/>
          <w:bCs/>
        </w:rPr>
        <w:t>M</w:t>
      </w:r>
      <w:r w:rsidRPr="00BD56C5">
        <w:rPr>
          <w:b/>
          <w:bCs/>
        </w:rPr>
        <w:t>aterials</w:t>
      </w:r>
    </w:p>
    <w:p w14:paraId="58A9BDE8" w14:textId="77777777" w:rsidR="00DA7AF0" w:rsidRPr="00BD4AC4" w:rsidRDefault="00DA7AF0" w:rsidP="00DA7AF0">
      <w:pPr>
        <w:spacing w:line="480" w:lineRule="auto"/>
        <w:rPr>
          <w:i/>
          <w:iCs/>
        </w:rPr>
      </w:pPr>
      <w:r w:rsidRPr="00BD4AC4">
        <w:rPr>
          <w:i/>
          <w:iCs/>
        </w:rPr>
        <w:t>Sample Characterisation</w:t>
      </w:r>
    </w:p>
    <w:p w14:paraId="02E75A3B" w14:textId="430367D8" w:rsidR="00DA7AF0" w:rsidRDefault="00DA7AF0" w:rsidP="00DA7AF0">
      <w:pPr>
        <w:spacing w:line="480" w:lineRule="auto"/>
      </w:pPr>
      <w:r>
        <w:t xml:space="preserve">Infants in the EL-autism group had at least one first-degree relative with a community clinical diagnosis of autism, which was complemented where possible with parent-report measures (the Development and Wellbeing Assessment </w:t>
      </w:r>
      <w:r>
        <w:fldChar w:fldCharType="begin">
          <w:fldData xml:space="preserve">PEVuZE5vdGU+PENpdGU+PEF1dGhvcj5Hb29kbWFuPC9BdXRob3I+PFllYXI+MjAwMDwvWWVhcj48
UmVjTnVtPjExNTc8L1JlY051bT48UHJlZml4PkRBV0JBYDsgPC9QcmVmaXg+PERpc3BsYXlUZXh0
PltEQVdCQTsgMV08L0Rpc3BsYXlUZXh0PjxyZWNvcmQ+PHJlYy1udW1iZXI+MTE1NzwvcmVjLW51
bWJlcj48Zm9yZWlnbi1rZXlzPjxrZXkgYXBwPSJFTiIgZGItaWQ9ImF0NXNyZXI1dGVwYXJ4ZWF0
c3N2dHIwZ3NwdDJwYXJkeGF2NSIgdGltZXN0YW1wPSIxNjMxMjg5NjM1Ij4xMTU3PC9rZXk+PC9m
b3JlaWduLWtleXM+PHJlZi10eXBlIG5hbWU9IkpvdXJuYWwgQXJ0aWNsZSI+MTc8L3JlZi10eXBl
Pjxjb250cmlidXRvcnM+PGF1dGhvcnM+PGF1dGhvcj5Hb29kbWFuLCBSLjwvYXV0aG9yPjxhdXRo
b3I+Rm9yZCwgVC48L2F1dGhvcj48YXV0aG9yPlJpY2hhcmRzLCBILjwvYXV0aG9yPjxhdXRob3I+
R2F0d2FyZCwgUi48L2F1dGhvcj48YXV0aG9yPk1lbHR6ZXIsIEguPC9hdXRob3I+PC9hdXRob3Jz
PjwvY29udHJpYnV0b3JzPjxhdXRoLWFkZHJlc3M+RGVwYXJ0bWVudCBvZiBDaGlsZCBhbmQgQWRv
bGVzY2VudCBQc3ljaGlhdHJ5LCBJbnN0aXR1dGUgb2YgUHN5Y2hpYXRyeSwgRGUgQ3Jlc3BpZ255
IFBhcmssIExvbmRvbiwgVUsuPC9hdXRoLWFkZHJlc3M+PHRpdGxlcz48dGl0bGU+VGhlIERldmVs
b3BtZW50IGFuZCBXZWxsLUJlaW5nIEFzc2Vzc21lbnQ6IGRlc2NyaXB0aW9uIGFuZCBpbml0aWFs
IHZhbGlkYXRpb24gb2YgYW4gaW50ZWdyYXRlZCBhc3Nlc3NtZW50IG9mIGNoaWxkIGFuZCBhZG9s
ZXNjZW50IHBzeWNob3BhdGhvbG9neTwvdGl0bGU+PHNlY29uZGFyeS10aXRsZT5KIENoaWxkIFBz
eWNob2wgUHN5Y2hpYXRyeTwvc2Vjb25kYXJ5LXRpdGxlPjxhbHQtdGl0bGU+Sm91cm5hbCBvZiBj
aGlsZCBwc3ljaG9sb2d5IGFuZCBwc3ljaGlhdHJ5LCBhbmQgYWxsaWVkIGRpc2NpcGxpbmVzPC9h
bHQtdGl0bGU+PC90aXRsZXM+PHBlcmlvZGljYWw+PGZ1bGwtdGl0bGU+SiBDaGlsZCBQc3ljaG9s
IFBzeWNoaWF0cnk8L2Z1bGwtdGl0bGU+PGFiYnItMT5Kb3VybmFsIG9mIGNoaWxkIHBzeWNob2xv
Z3kgYW5kIHBzeWNoaWF0cnksIGFuZCBhbGxpZWQgZGlzY2lwbGluZXM8L2FiYnItMT48L3Blcmlv
ZGljYWw+PGFsdC1wZXJpb2RpY2FsPjxmdWxsLXRpdGxlPkogQ2hpbGQgUHN5Y2hvbCBQc3ljaGlh
dHJ5PC9mdWxsLXRpdGxlPjxhYmJyLTE+Sm91cm5hbCBvZiBjaGlsZCBwc3ljaG9sb2d5IGFuZCBw
c3ljaGlhdHJ5LCBhbmQgYWxsaWVkIGRpc2NpcGxpbmVzPC9hYmJyLTE+PC9hbHQtcGVyaW9kaWNh
bD48cGFnZXM+NjQ1LTU1PC9wYWdlcz48dm9sdW1lPjQxPC92b2x1bWU+PG51bWJlcj41PC9udW1i
ZXI+PGVkaXRpb24+MjAwMC8wOC8xODwvZWRpdGlvbj48a2V5d29yZHM+PGtleXdvcmQ+QWRvbGVz
Y2VudDwva2V5d29yZD48a2V5d29yZD5DaGlsZDwva2V5d29yZD48a2V5d29yZD5DaGlsZCwgUHJl
c2Nob29sPC9rZXl3b3JkPjxrZXl3b3JkPkRpYWdub3NpcywgQ29tcHV0ZXItQXNzaXN0ZWQvKm1l
dGhvZHM8L2tleXdvcmQ+PGtleXdvcmQ+RGlhZ25vc2lzLCBEaWZmZXJlbnRpYWw8L2tleXdvcmQ+
PGtleXdvcmQ+RmVtYWxlPC9rZXl3b3JkPjxrZXl3b3JkPkZvbGxvdy1VcCBTdHVkaWVzPC9rZXl3
b3JkPjxrZXl3b3JkPkh1bWFuczwva2V5d29yZD48a2V5d29yZD5JbnRlcnZpZXcsIFBzeWNob2xv
Z2ljYWwvc3RhbmRhcmRzPC9rZXl3b3JkPjxrZXl3b3JkPkxvbmRvbi9lcGlkZW1pb2xvZ3k8L2tl
eXdvcmQ+PGtleXdvcmQ+TWFsZTwva2V5d29yZD48a2V5d29yZD5NZW50YWwgRGlzb3JkZXJzLypk
aWFnbm9zaXMvZXBpZGVtaW9sb2d5L3BzeWNob2xvZ3k8L2tleXdvcmQ+PGtleXdvcmQ+UHN5Y2hp
YXRyaWMgU3RhdHVzIFJhdGluZyBTY2FsZXMvKnN0YW5kYXJkczwva2V5d29yZD48a2V5d29yZD5Q
c3ljaG9tZXRyaWNzPC9rZXl3b3JkPjxrZXl3b3JkPlJlcHJvZHVjaWJpbGl0eSBvZiBSZXN1bHRz
PC9rZXl3b3JkPjxrZXl3b3JkPlNhbXBsaW5nIFN0dWRpZXM8L2tleXdvcmQ+PGtleXdvcmQ+U3Vy
dmV5cyBhbmQgUXVlc3Rpb25uYWlyZXMvc3RhbmRhcmRzPC9rZXl3b3JkPjwva2V5d29yZHM+PGRh
dGVzPjx5ZWFyPjIwMDA8L3llYXI+PHB1Yi1kYXRlcz48ZGF0ZT5KdWw8L2RhdGU+PC9wdWItZGF0
ZXM+PC9kYXRlcz48aXNibj4wMDIxLTk2MzAgKFByaW50KSYjeEQ7MDAyMS05NjMwPC9pc2JuPjxh
Y2Nlc3Npb24tbnVtPjEwOTQ2NzU2PC9hY2Nlc3Npb24tbnVtPjx1cmxzPjwvdXJscz48cmVtb3Rl
LWRhdGFiYXNlLXByb3ZpZGVyPk5MTTwvcmVtb3RlLWRhdGFiYXNlLXByb3ZpZGVyPjxsYW5ndWFn
ZT5lbmc8L2xhbmd1YWdlPjwvcmVjb3Jk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Hb29kbWFuPC9BdXRob3I+PFllYXI+MjAwMDwvWWVhcj48
UmVjTnVtPjExNTc8L1JlY051bT48UHJlZml4PkRBV0JBYDsgPC9QcmVmaXg+PERpc3BsYXlUZXh0
PltEQVdCQTsgMV08L0Rpc3BsYXlUZXh0PjxyZWNvcmQ+PHJlYy1udW1iZXI+MTE1NzwvcmVjLW51
bWJlcj48Zm9yZWlnbi1rZXlzPjxrZXkgYXBwPSJFTiIgZGItaWQ9ImF0NXNyZXI1dGVwYXJ4ZWF0
c3N2dHIwZ3NwdDJwYXJkeGF2NSIgdGltZXN0YW1wPSIxNjMxMjg5NjM1Ij4xMTU3PC9rZXk+PC9m
b3JlaWduLWtleXM+PHJlZi10eXBlIG5hbWU9IkpvdXJuYWwgQXJ0aWNsZSI+MTc8L3JlZi10eXBl
Pjxjb250cmlidXRvcnM+PGF1dGhvcnM+PGF1dGhvcj5Hb29kbWFuLCBSLjwvYXV0aG9yPjxhdXRo
b3I+Rm9yZCwgVC48L2F1dGhvcj48YXV0aG9yPlJpY2hhcmRzLCBILjwvYXV0aG9yPjxhdXRob3I+
R2F0d2FyZCwgUi48L2F1dGhvcj48YXV0aG9yPk1lbHR6ZXIsIEguPC9hdXRob3I+PC9hdXRob3Jz
PjwvY29udHJpYnV0b3JzPjxhdXRoLWFkZHJlc3M+RGVwYXJ0bWVudCBvZiBDaGlsZCBhbmQgQWRv
bGVzY2VudCBQc3ljaGlhdHJ5LCBJbnN0aXR1dGUgb2YgUHN5Y2hpYXRyeSwgRGUgQ3Jlc3BpZ255
IFBhcmssIExvbmRvbiwgVUsuPC9hdXRoLWFkZHJlc3M+PHRpdGxlcz48dGl0bGU+VGhlIERldmVs
b3BtZW50IGFuZCBXZWxsLUJlaW5nIEFzc2Vzc21lbnQ6IGRlc2NyaXB0aW9uIGFuZCBpbml0aWFs
IHZhbGlkYXRpb24gb2YgYW4gaW50ZWdyYXRlZCBhc3Nlc3NtZW50IG9mIGNoaWxkIGFuZCBhZG9s
ZXNjZW50IHBzeWNob3BhdGhvbG9neTwvdGl0bGU+PHNlY29uZGFyeS10aXRsZT5KIENoaWxkIFBz
eWNob2wgUHN5Y2hpYXRyeTwvc2Vjb25kYXJ5LXRpdGxlPjxhbHQtdGl0bGU+Sm91cm5hbCBvZiBj
aGlsZCBwc3ljaG9sb2d5IGFuZCBwc3ljaGlhdHJ5LCBhbmQgYWxsaWVkIGRpc2NpcGxpbmVzPC9h
bHQtdGl0bGU+PC90aXRsZXM+PHBlcmlvZGljYWw+PGZ1bGwtdGl0bGU+SiBDaGlsZCBQc3ljaG9s
IFBzeWNoaWF0cnk8L2Z1bGwtdGl0bGU+PGFiYnItMT5Kb3VybmFsIG9mIGNoaWxkIHBzeWNob2xv
Z3kgYW5kIHBzeWNoaWF0cnksIGFuZCBhbGxpZWQgZGlzY2lwbGluZXM8L2FiYnItMT48L3Blcmlv
ZGljYWw+PGFsdC1wZXJpb2RpY2FsPjxmdWxsLXRpdGxlPkogQ2hpbGQgUHN5Y2hvbCBQc3ljaGlh
dHJ5PC9mdWxsLXRpdGxlPjxhYmJyLTE+Sm91cm5hbCBvZiBjaGlsZCBwc3ljaG9sb2d5IGFuZCBw
c3ljaGlhdHJ5LCBhbmQgYWxsaWVkIGRpc2NpcGxpbmVzPC9hYmJyLTE+PC9hbHQtcGVyaW9kaWNh
bD48cGFnZXM+NjQ1LTU1PC9wYWdlcz48dm9sdW1lPjQxPC92b2x1bWU+PG51bWJlcj41PC9udW1i
ZXI+PGVkaXRpb24+MjAwMC8wOC8xODwvZWRpdGlvbj48a2V5d29yZHM+PGtleXdvcmQ+QWRvbGVz
Y2VudDwva2V5d29yZD48a2V5d29yZD5DaGlsZDwva2V5d29yZD48a2V5d29yZD5DaGlsZCwgUHJl
c2Nob29sPC9rZXl3b3JkPjxrZXl3b3JkPkRpYWdub3NpcywgQ29tcHV0ZXItQXNzaXN0ZWQvKm1l
dGhvZHM8L2tleXdvcmQ+PGtleXdvcmQ+RGlhZ25vc2lzLCBEaWZmZXJlbnRpYWw8L2tleXdvcmQ+
PGtleXdvcmQ+RmVtYWxlPC9rZXl3b3JkPjxrZXl3b3JkPkZvbGxvdy1VcCBTdHVkaWVzPC9rZXl3
b3JkPjxrZXl3b3JkPkh1bWFuczwva2V5d29yZD48a2V5d29yZD5JbnRlcnZpZXcsIFBzeWNob2xv
Z2ljYWwvc3RhbmRhcmRzPC9rZXl3b3JkPjxrZXl3b3JkPkxvbmRvbi9lcGlkZW1pb2xvZ3k8L2tl
eXdvcmQ+PGtleXdvcmQ+TWFsZTwva2V5d29yZD48a2V5d29yZD5NZW50YWwgRGlzb3JkZXJzLypk
aWFnbm9zaXMvZXBpZGVtaW9sb2d5L3BzeWNob2xvZ3k8L2tleXdvcmQ+PGtleXdvcmQ+UHN5Y2hp
YXRyaWMgU3RhdHVzIFJhdGluZyBTY2FsZXMvKnN0YW5kYXJkczwva2V5d29yZD48a2V5d29yZD5Q
c3ljaG9tZXRyaWNzPC9rZXl3b3JkPjxrZXl3b3JkPlJlcHJvZHVjaWJpbGl0eSBvZiBSZXN1bHRz
PC9rZXl3b3JkPjxrZXl3b3JkPlNhbXBsaW5nIFN0dWRpZXM8L2tleXdvcmQ+PGtleXdvcmQ+U3Vy
dmV5cyBhbmQgUXVlc3Rpb25uYWlyZXMvc3RhbmRhcmRzPC9rZXl3b3JkPjwva2V5d29yZHM+PGRh
dGVzPjx5ZWFyPjIwMDA8L3llYXI+PHB1Yi1kYXRlcz48ZGF0ZT5KdWw8L2RhdGU+PC9wdWItZGF0
ZXM+PC9kYXRlcz48aXNibj4wMDIxLTk2MzAgKFByaW50KSYjeEQ7MDAyMS05NjMwPC9pc2JuPjxh
Y2Nlc3Npb24tbnVtPjEwOTQ2NzU2PC9hY2Nlc3Npb24tbnVtPjx1cmxzPjwvdXJscz48cmVtb3Rl
LWRhdGFiYXNlLXByb3ZpZGVyPk5MTTwvcmVtb3RlLWRhdGFiYXNlLXByb3ZpZGVyPjxsYW5ndWFn
ZT5lbmc8L2xhbmd1YWdlPjwvcmVjb3JkPjwvQ2l0ZT48L0VuZE5vdGU+AG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DAWBA; 1]</w:t>
      </w:r>
      <w:r>
        <w:fldChar w:fldCharType="end"/>
      </w:r>
      <w:r>
        <w:rPr>
          <w:noProof/>
        </w:rPr>
        <w:t>,</w:t>
      </w:r>
      <w:r>
        <w:t xml:space="preserve"> the Social Communication Questionnaire </w:t>
      </w:r>
      <w:r>
        <w:fldChar w:fldCharType="begin"/>
      </w:r>
      <w:r>
        <w:instrText xml:space="preserve"> ADDIN EN.CITE &lt;EndNote&gt;&lt;Cite&gt;&lt;Author&gt;Berument&lt;/Author&gt;&lt;Year&gt;1999&lt;/Year&gt;&lt;RecNum&gt;696&lt;/RecNum&gt;&lt;Prefix&gt;SCQ`; &lt;/Prefix&gt;&lt;DisplayText&gt;[SCQ; 2]&lt;/DisplayText&gt;&lt;record&gt;&lt;rec-number&gt;696&lt;/rec-number&gt;&lt;foreign-keys&gt;&lt;key app="EN" db-id="at5srer5teparxeatssvtr0gspt2pardxav5" timestamp="1501493154"&gt;696&lt;/key&gt;&lt;/foreign-keys&gt;&lt;ref-type name="Journal Article"&gt;17&lt;/ref-type&gt;&lt;contributors&gt;&lt;authors&gt;&lt;author&gt;Berument, Sibel Kazak&lt;/author&gt;&lt;author&gt;Rutter, Michael&lt;/author&gt;&lt;author&gt;Lord, Catherine&lt;/author&gt;&lt;author&gt;Pickles, Andrew&lt;/author&gt;&lt;author&gt;Bailey, Anthony&lt;/author&gt;&lt;/authors&gt;&lt;/contributors&gt;&lt;titles&gt;&lt;title&gt;Autism screening questionnaire: diagnostic validity&lt;/title&gt;&lt;secondary-title&gt;The British Journal of Psychiatry&lt;/secondary-title&gt;&lt;/titles&gt;&lt;periodical&gt;&lt;full-title&gt;The British Journal of Psychiatry&lt;/full-title&gt;&lt;/periodical&gt;&lt;pages&gt;444-451&lt;/pages&gt;&lt;volume&gt;175&lt;/volume&gt;&lt;number&gt;5&lt;/number&gt;&lt;dates&gt;&lt;year&gt;1999&lt;/year&gt;&lt;/dates&gt;&lt;isbn&gt;0007-1250&lt;/isbn&gt;&lt;urls&gt;&lt;/urls&gt;&lt;/record&gt;&lt;/Cite&gt;&lt;/EndNote&gt;</w:instrText>
      </w:r>
      <w:r>
        <w:fldChar w:fldCharType="separate"/>
      </w:r>
      <w:r>
        <w:rPr>
          <w:noProof/>
        </w:rPr>
        <w:t>[SCQ; 2]</w:t>
      </w:r>
      <w:r>
        <w:fldChar w:fldCharType="end"/>
      </w:r>
      <w:r>
        <w:t>).</w:t>
      </w:r>
    </w:p>
    <w:p w14:paraId="007D40F6" w14:textId="77777777" w:rsidR="00DA7AF0" w:rsidRDefault="00DA7AF0" w:rsidP="00DA7AF0">
      <w:pPr>
        <w:spacing w:line="480" w:lineRule="auto"/>
      </w:pPr>
    </w:p>
    <w:p w14:paraId="6FD2D1E8" w14:textId="777885B0" w:rsidR="00DA7AF0" w:rsidRPr="00A33F71" w:rsidRDefault="00DA7AF0" w:rsidP="00DA7AF0">
      <w:pPr>
        <w:pStyle w:val="NormalWeb"/>
        <w:shd w:val="clear" w:color="auto" w:fill="FFFFFF"/>
        <w:spacing w:before="0" w:beforeAutospacing="0" w:after="360" w:afterAutospacing="0" w:line="480" w:lineRule="auto"/>
      </w:pPr>
      <w:r>
        <w:t xml:space="preserve">Infants in the EL-ADHD group had at least one first-degree relative with a community clinical diagnosis or probable research diagnosis of ADHD. Parents were also asked if they had any concerns about ADHD within the family. </w:t>
      </w:r>
      <w:r w:rsidRPr="00A20BDB">
        <w:t>For those who reported concerns, but the first-degree relative didn’t have a diagnosis of ADHD, screening questionnaires were used to examine the probable existence of ADHD. For siblings aged less than 6 years, a shortened version of the Conners Early Childhood form was used</w:t>
      </w:r>
      <w:r>
        <w:t xml:space="preserve"> </w:t>
      </w:r>
      <w:r>
        <w:fldChar w:fldCharType="begin"/>
      </w:r>
      <w:r>
        <w:instrText xml:space="preserve"> ADDIN EN.CITE &lt;EndNote&gt;&lt;Cite&gt;&lt;Author&gt;Conners&lt;/Author&gt;&lt;Year&gt;2009&lt;/Year&gt;&lt;RecNum&gt;1158&lt;/RecNum&gt;&lt;DisplayText&gt;[3]&lt;/DisplayText&gt;&lt;record&gt;&lt;rec-number&gt;1158&lt;/rec-number&gt;&lt;foreign-keys&gt;&lt;key app="EN" db-id="at5srer5teparxeatssvtr0gspt2pardxav5" timestamp="1631289722"&gt;1158&lt;/key&gt;&lt;/foreign-keys&gt;&lt;ref-type name="Book"&gt;6&lt;/ref-type&gt;&lt;contributors&gt;&lt;authors&gt;&lt;author&gt;Conners, C Keith&lt;/author&gt;&lt;author&gt;Goldstein, Sam&lt;/author&gt;&lt;/authors&gt;&lt;/contributors&gt;&lt;titles&gt;&lt;title&gt;Conners early childhood: Manual&lt;/title&gt;&lt;/titles&gt;&lt;dates&gt;&lt;year&gt;2009&lt;/year&gt;&lt;/dates&gt;&lt;publisher&gt;Multi-Health Systems Incorporated&lt;/publisher&gt;&lt;urls&gt;&lt;/urls&gt;&lt;/record&gt;&lt;/Cite&gt;&lt;/EndNote&gt;</w:instrText>
      </w:r>
      <w:r>
        <w:fldChar w:fldCharType="separate"/>
      </w:r>
      <w:r>
        <w:rPr>
          <w:noProof/>
        </w:rPr>
        <w:t>[3]</w:t>
      </w:r>
      <w:r>
        <w:fldChar w:fldCharType="end"/>
      </w:r>
      <w:r w:rsidRPr="00A20BDB">
        <w:t xml:space="preserve">. For siblings 6 years or older, a shortened version of the Conners 3 was </w:t>
      </w:r>
      <w:r w:rsidRPr="00B60BA1">
        <w:t xml:space="preserve">used </w:t>
      </w:r>
      <w:r w:rsidRPr="00B60BA1">
        <w:fldChar w:fldCharType="begin"/>
      </w:r>
      <w:r>
        <w:instrText xml:space="preserve"> ADDIN EN.CITE &lt;EndNote&gt;&lt;Cite&gt;&lt;Author&gt;Conners&lt;/Author&gt;&lt;Year&gt;2008&lt;/Year&gt;&lt;RecNum&gt;1159&lt;/RecNum&gt;&lt;DisplayText&gt;[4]&lt;/DisplayText&gt;&lt;record&gt;&lt;rec-number&gt;1159&lt;/rec-number&gt;&lt;foreign-keys&gt;&lt;key app="EN" db-id="at5srer5teparxeatssvtr0gspt2pardxav5" timestamp="1631289842"&gt;1159&lt;/key&gt;&lt;/foreign-keys&gt;&lt;ref-type name="Book"&gt;6&lt;/ref-type&gt;&lt;contributors&gt;&lt;authors&gt;&lt;author&gt;C.K. Conners&lt;/author&gt;&lt;/authors&gt;&lt;/contributors&gt;&lt;titles&gt;&lt;title&gt;Conners (3rd Edition).&lt;/title&gt;&lt;/titles&gt;&lt;dates&gt;&lt;year&gt;2008&lt;/year&gt;&lt;/dates&gt;&lt;pub-location&gt;Toronto, Canada&lt;/pub-location&gt;&lt;publisher&gt;Multi-Health Systems&lt;/publisher&gt;&lt;urls&gt;&lt;/urls&gt;&lt;/record&gt;&lt;/Cite&gt;&lt;/EndNote&gt;</w:instrText>
      </w:r>
      <w:r w:rsidRPr="00B60BA1">
        <w:fldChar w:fldCharType="separate"/>
      </w:r>
      <w:r>
        <w:rPr>
          <w:noProof/>
        </w:rPr>
        <w:t>[4]</w:t>
      </w:r>
      <w:r w:rsidRPr="00B60BA1">
        <w:fldChar w:fldCharType="end"/>
      </w:r>
      <w:r w:rsidRPr="00B60BA1">
        <w:t>. Thresholds</w:t>
      </w:r>
      <w:r w:rsidRPr="00A20BDB">
        <w:t xml:space="preserve"> for inclusion in the ADHD category were the presence of 6 ADHD symptoms on either the hyperactivity/impulsivity or inattention scale, and a positive score on the impairment scale. For parents, a shortened version of the Conners Adult ADHD Rating Scale </w:t>
      </w:r>
      <w:r>
        <w:fldChar w:fldCharType="begin"/>
      </w:r>
      <w:r>
        <w:instrText xml:space="preserve"> ADDIN EN.CITE &lt;EndNote&gt;&lt;Cite&gt;&lt;Author&gt;Conners&lt;/Author&gt;&lt;Year&gt;1999&lt;/Year&gt;&lt;RecNum&gt;1160&lt;/RecNum&gt;&lt;DisplayText&gt;[5]&lt;/DisplayText&gt;&lt;record&gt;&lt;rec-number&gt;1160&lt;/rec-number&gt;&lt;foreign-keys&gt;&lt;key app="EN" db-id="at5srer5teparxeatssvtr0gspt2pardxav5" timestamp="1631289914"&gt;1160&lt;/key&gt;&lt;/foreign-keys&gt;&lt;ref-type name="Book"&gt;6&lt;/ref-type&gt;&lt;contributors&gt;&lt;authors&gt;&lt;author&gt;Conners, C Keith&lt;/author&gt;&lt;author&gt;Erhardt, Drew&lt;/author&gt;&lt;author&gt;Sparrow, Elizabeth P&lt;/author&gt;&lt;/authors&gt;&lt;/contributors&gt;&lt;titles&gt;&lt;title&gt;Conners&amp;apos; adult ADHD rating scales (CAARS): technical manual&lt;/title&gt;&lt;/titles&gt;&lt;dates&gt;&lt;year&gt;1999&lt;/year&gt;&lt;/dates&gt;&lt;pub-location&gt;North Tonawanda, NY&lt;/pub-location&gt;&lt;publisher&gt;Multi-Health Systems&lt;/publisher&gt;&lt;urls&gt;&lt;/urls&gt;&lt;/record&gt;&lt;/Cite&gt;&lt;/EndNote&gt;</w:instrText>
      </w:r>
      <w:r>
        <w:fldChar w:fldCharType="separate"/>
      </w:r>
      <w:r>
        <w:rPr>
          <w:noProof/>
        </w:rPr>
        <w:t>[5]</w:t>
      </w:r>
      <w:r>
        <w:fldChar w:fldCharType="end"/>
      </w:r>
      <w:r>
        <w:t xml:space="preserve"> </w:t>
      </w:r>
      <w:r w:rsidRPr="00A20BDB">
        <w:t>was used. Thresholds for inclusion were the presence of 5 ADHD symptoms on either the hyperactivity/impulsivity or inattention scale as per updated DSM-5 guidelines. This additional screening was undertaken as had we applied the clinical diagnosis rule for ADHD likelihood status as we had for autism likelihood, this may have risked under-identification of ADHD</w:t>
      </w:r>
      <w:r>
        <w:t>.</w:t>
      </w:r>
      <w:r>
        <w:rPr>
          <w:i/>
          <w:iCs/>
        </w:rPr>
        <w:br w:type="page"/>
      </w:r>
    </w:p>
    <w:p w14:paraId="4A4ADDE5" w14:textId="7BC85132" w:rsidR="00DA7AF0" w:rsidRPr="004019D7" w:rsidRDefault="00DA7AF0" w:rsidP="00DA7AF0">
      <w:pPr>
        <w:spacing w:line="480" w:lineRule="auto"/>
        <w:rPr>
          <w:i/>
          <w:iCs/>
        </w:rPr>
      </w:pPr>
      <w:r w:rsidRPr="004019D7">
        <w:rPr>
          <w:i/>
          <w:iCs/>
        </w:rPr>
        <w:lastRenderedPageBreak/>
        <w:t>Supplementary Table</w:t>
      </w:r>
      <w:r>
        <w:rPr>
          <w:i/>
          <w:iCs/>
        </w:rPr>
        <w:t xml:space="preserve"> 1</w:t>
      </w:r>
      <w:r w:rsidRPr="004019D7">
        <w:rPr>
          <w:i/>
          <w:iCs/>
        </w:rPr>
        <w:t xml:space="preserve">. Group Differences on Key Variables Based on Moderator (Median Split on Executive Attention) </w:t>
      </w:r>
    </w:p>
    <w:tbl>
      <w:tblPr>
        <w:tblStyle w:val="TableGrid"/>
        <w:tblpPr w:leftFromText="180" w:rightFromText="180" w:vertAnchor="page" w:horzAnchor="margin" w:tblpY="2581"/>
        <w:tblW w:w="95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977"/>
        <w:gridCol w:w="3014"/>
      </w:tblGrid>
      <w:tr w:rsidR="00DA7AF0" w14:paraId="6B48967C" w14:textId="77777777" w:rsidTr="00A076B0">
        <w:trPr>
          <w:trHeight w:val="699"/>
        </w:trPr>
        <w:tc>
          <w:tcPr>
            <w:tcW w:w="3539" w:type="dxa"/>
          </w:tcPr>
          <w:p w14:paraId="352F8258" w14:textId="77777777" w:rsidR="00DA7AF0" w:rsidRPr="00657028" w:rsidRDefault="00DA7AF0" w:rsidP="00A076B0">
            <w:pPr>
              <w:rPr>
                <w:b/>
                <w:bCs/>
              </w:rPr>
            </w:pPr>
            <w:r>
              <w:rPr>
                <w:b/>
                <w:bCs/>
              </w:rPr>
              <w:t>Mean (SD; range)</w:t>
            </w:r>
          </w:p>
        </w:tc>
        <w:tc>
          <w:tcPr>
            <w:tcW w:w="2977" w:type="dxa"/>
          </w:tcPr>
          <w:p w14:paraId="7AA82FE0" w14:textId="77777777" w:rsidR="00DA7AF0" w:rsidRPr="003969D0" w:rsidRDefault="00DA7AF0" w:rsidP="00A076B0">
            <w:pPr>
              <w:rPr>
                <w:b/>
                <w:bCs/>
              </w:rPr>
            </w:pPr>
            <w:r>
              <w:rPr>
                <w:b/>
                <w:bCs/>
              </w:rPr>
              <w:t>Low Executive Attention (n=49)</w:t>
            </w:r>
          </w:p>
        </w:tc>
        <w:tc>
          <w:tcPr>
            <w:tcW w:w="3014" w:type="dxa"/>
          </w:tcPr>
          <w:p w14:paraId="21419046" w14:textId="77777777" w:rsidR="00DA7AF0" w:rsidRPr="003969D0" w:rsidRDefault="00DA7AF0" w:rsidP="00A076B0">
            <w:pPr>
              <w:rPr>
                <w:b/>
                <w:bCs/>
              </w:rPr>
            </w:pPr>
            <w:r>
              <w:rPr>
                <w:b/>
                <w:bCs/>
              </w:rPr>
              <w:t>High Executive Attention (n=52)</w:t>
            </w:r>
          </w:p>
        </w:tc>
      </w:tr>
      <w:tr w:rsidR="00DA7AF0" w14:paraId="6D79913E" w14:textId="77777777" w:rsidTr="00A076B0">
        <w:trPr>
          <w:trHeight w:val="418"/>
        </w:trPr>
        <w:tc>
          <w:tcPr>
            <w:tcW w:w="3539" w:type="dxa"/>
          </w:tcPr>
          <w:p w14:paraId="5AC1F0B5" w14:textId="77777777" w:rsidR="00DA7AF0" w:rsidRPr="007B5B29" w:rsidRDefault="00DA7AF0" w:rsidP="00A076B0">
            <w:r w:rsidRPr="007B5B29">
              <w:t>10-month aperiodic exponent</w:t>
            </w:r>
          </w:p>
          <w:p w14:paraId="5D3C2BB1" w14:textId="77777777" w:rsidR="00DA7AF0" w:rsidRPr="007B5B29" w:rsidRDefault="00DA7AF0" w:rsidP="00A076B0"/>
        </w:tc>
        <w:tc>
          <w:tcPr>
            <w:tcW w:w="2977" w:type="dxa"/>
          </w:tcPr>
          <w:p w14:paraId="6864FA44" w14:textId="77777777" w:rsidR="00DA7AF0" w:rsidRPr="007B5B29" w:rsidRDefault="00DA7AF0" w:rsidP="00A076B0">
            <w:r w:rsidRPr="007B5B29">
              <w:t>1.51 (.</w:t>
            </w:r>
            <w:r>
              <w:t>10</w:t>
            </w:r>
            <w:r w:rsidRPr="007B5B29">
              <w:t>; 1.2</w:t>
            </w:r>
            <w:r>
              <w:t>7</w:t>
            </w:r>
            <w:r w:rsidRPr="007B5B29">
              <w:t>-1.7</w:t>
            </w:r>
            <w:r>
              <w:t>5</w:t>
            </w:r>
            <w:r w:rsidRPr="007B5B29">
              <w:t>)</w:t>
            </w:r>
          </w:p>
        </w:tc>
        <w:tc>
          <w:tcPr>
            <w:tcW w:w="3014" w:type="dxa"/>
          </w:tcPr>
          <w:p w14:paraId="04E20229" w14:textId="77777777" w:rsidR="00DA7AF0" w:rsidRPr="007B5B29" w:rsidRDefault="00DA7AF0" w:rsidP="00A076B0">
            <w:r w:rsidRPr="007B5B29">
              <w:t>1.52 (.12; 1.2</w:t>
            </w:r>
            <w:r>
              <w:t>6</w:t>
            </w:r>
            <w:r w:rsidRPr="007B5B29">
              <w:t>-1.7</w:t>
            </w:r>
            <w:r>
              <w:t>8</w:t>
            </w:r>
            <w:r w:rsidRPr="007B5B29">
              <w:t>)</w:t>
            </w:r>
          </w:p>
        </w:tc>
      </w:tr>
      <w:tr w:rsidR="00DA7AF0" w14:paraId="58B5B27B" w14:textId="77777777" w:rsidTr="00A076B0">
        <w:trPr>
          <w:trHeight w:val="418"/>
        </w:trPr>
        <w:tc>
          <w:tcPr>
            <w:tcW w:w="3539" w:type="dxa"/>
          </w:tcPr>
          <w:p w14:paraId="6BC5FA1F" w14:textId="77777777" w:rsidR="00DA7AF0" w:rsidRPr="007B5B29" w:rsidRDefault="00DA7AF0" w:rsidP="00A076B0">
            <w:r w:rsidRPr="007B5B29">
              <w:t>EL-autism status (absent/present, % present)</w:t>
            </w:r>
          </w:p>
        </w:tc>
        <w:tc>
          <w:tcPr>
            <w:tcW w:w="2977" w:type="dxa"/>
          </w:tcPr>
          <w:p w14:paraId="2519682E" w14:textId="77777777" w:rsidR="00DA7AF0" w:rsidRPr="007B5B29" w:rsidRDefault="00DA7AF0" w:rsidP="00A076B0">
            <w:r w:rsidRPr="007B5B29">
              <w:t>15:34 (69%)</w:t>
            </w:r>
          </w:p>
        </w:tc>
        <w:tc>
          <w:tcPr>
            <w:tcW w:w="3014" w:type="dxa"/>
          </w:tcPr>
          <w:p w14:paraId="5ABE7C5C" w14:textId="77777777" w:rsidR="00DA7AF0" w:rsidRPr="007B5B29" w:rsidRDefault="00DA7AF0" w:rsidP="00A076B0">
            <w:r w:rsidRPr="007B5B29">
              <w:t>20:31 (60%)</w:t>
            </w:r>
          </w:p>
        </w:tc>
      </w:tr>
      <w:tr w:rsidR="00DA7AF0" w14:paraId="15108644" w14:textId="77777777" w:rsidTr="00A076B0">
        <w:trPr>
          <w:trHeight w:val="405"/>
        </w:trPr>
        <w:tc>
          <w:tcPr>
            <w:tcW w:w="3539" w:type="dxa"/>
          </w:tcPr>
          <w:p w14:paraId="4D8D0973" w14:textId="77777777" w:rsidR="00DA7AF0" w:rsidRPr="007B5B29" w:rsidRDefault="00DA7AF0" w:rsidP="00A076B0">
            <w:r w:rsidRPr="007B5B29">
              <w:t>EL-ADHD status (absent/present, % present)</w:t>
            </w:r>
          </w:p>
        </w:tc>
        <w:tc>
          <w:tcPr>
            <w:tcW w:w="2977" w:type="dxa"/>
          </w:tcPr>
          <w:p w14:paraId="36B068C7" w14:textId="77777777" w:rsidR="00DA7AF0" w:rsidRPr="007B5B29" w:rsidRDefault="00DA7AF0" w:rsidP="00A076B0">
            <w:r w:rsidRPr="007B5B29">
              <w:t>34:15 (31%)</w:t>
            </w:r>
          </w:p>
        </w:tc>
        <w:tc>
          <w:tcPr>
            <w:tcW w:w="3014" w:type="dxa"/>
          </w:tcPr>
          <w:p w14:paraId="28B078A1" w14:textId="77777777" w:rsidR="00DA7AF0" w:rsidRPr="007B5B29" w:rsidRDefault="00DA7AF0" w:rsidP="00A076B0">
            <w:r w:rsidRPr="007B5B29">
              <w:t>39:12 (24%)</w:t>
            </w:r>
          </w:p>
        </w:tc>
      </w:tr>
      <w:tr w:rsidR="00DA7AF0" w14:paraId="49F108D5" w14:textId="77777777" w:rsidTr="00A076B0">
        <w:trPr>
          <w:trHeight w:val="405"/>
        </w:trPr>
        <w:tc>
          <w:tcPr>
            <w:tcW w:w="3539" w:type="dxa"/>
          </w:tcPr>
          <w:p w14:paraId="35FBA703" w14:textId="77777777" w:rsidR="00DA7AF0" w:rsidRPr="007B5B29" w:rsidRDefault="00DA7AF0" w:rsidP="00A076B0">
            <w:r w:rsidRPr="007B5B29">
              <w:t>Sex (</w:t>
            </w:r>
            <w:proofErr w:type="gramStart"/>
            <w:r w:rsidRPr="007B5B29">
              <w:t>M:F</w:t>
            </w:r>
            <w:proofErr w:type="gramEnd"/>
            <w:r w:rsidRPr="007B5B29">
              <w:t>, % female)</w:t>
            </w:r>
          </w:p>
          <w:p w14:paraId="1242DC6F" w14:textId="77777777" w:rsidR="00DA7AF0" w:rsidRPr="007B5B29" w:rsidRDefault="00DA7AF0" w:rsidP="00A076B0"/>
        </w:tc>
        <w:tc>
          <w:tcPr>
            <w:tcW w:w="2977" w:type="dxa"/>
          </w:tcPr>
          <w:p w14:paraId="2A0F4699" w14:textId="77777777" w:rsidR="00DA7AF0" w:rsidRPr="007B5B29" w:rsidRDefault="00DA7AF0" w:rsidP="00A076B0">
            <w:r w:rsidRPr="007B5B29">
              <w:t>31:18 (37%)</w:t>
            </w:r>
          </w:p>
        </w:tc>
        <w:tc>
          <w:tcPr>
            <w:tcW w:w="3014" w:type="dxa"/>
          </w:tcPr>
          <w:p w14:paraId="27141EDF" w14:textId="77777777" w:rsidR="00DA7AF0" w:rsidRPr="007B5B29" w:rsidRDefault="00DA7AF0" w:rsidP="00A076B0">
            <w:r w:rsidRPr="007B5B29">
              <w:t>23:29 (56%)</w:t>
            </w:r>
          </w:p>
        </w:tc>
      </w:tr>
      <w:tr w:rsidR="00DA7AF0" w14:paraId="01EA114E" w14:textId="77777777" w:rsidTr="00A076B0">
        <w:trPr>
          <w:trHeight w:val="405"/>
        </w:trPr>
        <w:tc>
          <w:tcPr>
            <w:tcW w:w="3539" w:type="dxa"/>
          </w:tcPr>
          <w:p w14:paraId="3EECB995" w14:textId="77777777" w:rsidR="00DA7AF0" w:rsidRDefault="00DA7AF0" w:rsidP="00A076B0">
            <w:r w:rsidRPr="00CE5E53">
              <w:t xml:space="preserve">Age </w:t>
            </w:r>
            <w:r>
              <w:t xml:space="preserve">in months </w:t>
            </w:r>
            <w:r w:rsidRPr="00CE5E53">
              <w:t>at 10-month visit</w:t>
            </w:r>
          </w:p>
          <w:p w14:paraId="1A9859AE" w14:textId="77777777" w:rsidR="00DA7AF0" w:rsidRPr="00CE5E53" w:rsidRDefault="00DA7AF0" w:rsidP="00A076B0"/>
        </w:tc>
        <w:tc>
          <w:tcPr>
            <w:tcW w:w="2977" w:type="dxa"/>
          </w:tcPr>
          <w:p w14:paraId="61B525CD" w14:textId="77777777" w:rsidR="00DA7AF0" w:rsidRPr="00CE5E53" w:rsidRDefault="00DA7AF0" w:rsidP="00A076B0">
            <w:r>
              <w:t>10.70 (.58; 9.27-12.70)</w:t>
            </w:r>
          </w:p>
        </w:tc>
        <w:tc>
          <w:tcPr>
            <w:tcW w:w="3014" w:type="dxa"/>
          </w:tcPr>
          <w:p w14:paraId="7D780F26" w14:textId="77777777" w:rsidR="00DA7AF0" w:rsidRPr="00B80AA1" w:rsidRDefault="00DA7AF0" w:rsidP="00A076B0">
            <w:r>
              <w:t>10.72 (.61; 9.63-12.80)</w:t>
            </w:r>
          </w:p>
        </w:tc>
      </w:tr>
      <w:tr w:rsidR="00DA7AF0" w14:paraId="6AD52D9B" w14:textId="77777777" w:rsidTr="00A076B0">
        <w:trPr>
          <w:trHeight w:val="405"/>
        </w:trPr>
        <w:tc>
          <w:tcPr>
            <w:tcW w:w="3539" w:type="dxa"/>
          </w:tcPr>
          <w:p w14:paraId="0BA6916A" w14:textId="77777777" w:rsidR="00DA7AF0" w:rsidRPr="00CE5E53" w:rsidRDefault="00DA7AF0" w:rsidP="00A076B0">
            <w:r w:rsidRPr="00CE5E53">
              <w:t>Number of EEG Trials at 10-month visit</w:t>
            </w:r>
          </w:p>
        </w:tc>
        <w:tc>
          <w:tcPr>
            <w:tcW w:w="2977" w:type="dxa"/>
          </w:tcPr>
          <w:p w14:paraId="10254C35" w14:textId="77777777" w:rsidR="00DA7AF0" w:rsidRPr="00CE5E53" w:rsidRDefault="00DA7AF0" w:rsidP="00A076B0">
            <w:r>
              <w:t>91.36 (39.35; 16.05-160.50)</w:t>
            </w:r>
          </w:p>
        </w:tc>
        <w:tc>
          <w:tcPr>
            <w:tcW w:w="3014" w:type="dxa"/>
          </w:tcPr>
          <w:p w14:paraId="01E9364F" w14:textId="77777777" w:rsidR="00DA7AF0" w:rsidRPr="00B80AA1" w:rsidRDefault="00DA7AF0" w:rsidP="00A076B0">
            <w:r>
              <w:t>94.37 (42.05; 12.39-157.33)</w:t>
            </w:r>
          </w:p>
        </w:tc>
      </w:tr>
      <w:tr w:rsidR="00DA7AF0" w14:paraId="45C56611" w14:textId="77777777" w:rsidTr="00A076B0">
        <w:trPr>
          <w:trHeight w:val="405"/>
        </w:trPr>
        <w:tc>
          <w:tcPr>
            <w:tcW w:w="3539" w:type="dxa"/>
          </w:tcPr>
          <w:p w14:paraId="0F437EA6" w14:textId="77777777" w:rsidR="00DA7AF0" w:rsidRPr="00CE5E53" w:rsidRDefault="00DA7AF0" w:rsidP="00A076B0">
            <w:r w:rsidRPr="00CE5E53">
              <w:t>24-month executive attention</w:t>
            </w:r>
            <w:r>
              <w:t xml:space="preserve"> score</w:t>
            </w:r>
          </w:p>
        </w:tc>
        <w:tc>
          <w:tcPr>
            <w:tcW w:w="2977" w:type="dxa"/>
          </w:tcPr>
          <w:p w14:paraId="2B5E6552" w14:textId="77777777" w:rsidR="00DA7AF0" w:rsidRPr="00CE5E53" w:rsidRDefault="00DA7AF0" w:rsidP="00A076B0">
            <w:r>
              <w:t>3.51 (.59; 2-4.</w:t>
            </w:r>
            <w:proofErr w:type="gramStart"/>
            <w:r>
              <w:t>28)*</w:t>
            </w:r>
            <w:proofErr w:type="gramEnd"/>
            <w:r>
              <w:t>*</w:t>
            </w:r>
          </w:p>
        </w:tc>
        <w:tc>
          <w:tcPr>
            <w:tcW w:w="3014" w:type="dxa"/>
          </w:tcPr>
          <w:p w14:paraId="5F61CB69" w14:textId="77777777" w:rsidR="00DA7AF0" w:rsidRPr="00B80AA1" w:rsidRDefault="00DA7AF0" w:rsidP="00A076B0">
            <w:r>
              <w:t>4.90 (.47; 4.32-6.</w:t>
            </w:r>
            <w:proofErr w:type="gramStart"/>
            <w:r>
              <w:t>33)*</w:t>
            </w:r>
            <w:proofErr w:type="gramEnd"/>
            <w:r>
              <w:t>*</w:t>
            </w:r>
          </w:p>
        </w:tc>
      </w:tr>
      <w:tr w:rsidR="00DA7AF0" w14:paraId="205FE491" w14:textId="77777777" w:rsidTr="00A076B0">
        <w:trPr>
          <w:trHeight w:val="405"/>
        </w:trPr>
        <w:tc>
          <w:tcPr>
            <w:tcW w:w="3539" w:type="dxa"/>
          </w:tcPr>
          <w:p w14:paraId="40E97BBC" w14:textId="77777777" w:rsidR="00DA7AF0" w:rsidRPr="00CE5E53" w:rsidRDefault="00DA7AF0" w:rsidP="00A076B0">
            <w:r>
              <w:t>36-month SRS total (sqrt transformed)</w:t>
            </w:r>
          </w:p>
        </w:tc>
        <w:tc>
          <w:tcPr>
            <w:tcW w:w="2977" w:type="dxa"/>
          </w:tcPr>
          <w:p w14:paraId="583CA1CE" w14:textId="77777777" w:rsidR="00DA7AF0" w:rsidRDefault="00DA7AF0" w:rsidP="00A076B0">
            <w:r>
              <w:t>7.10 (2.35; 3.87-11.</w:t>
            </w:r>
            <w:proofErr w:type="gramStart"/>
            <w:r>
              <w:t>18)*</w:t>
            </w:r>
            <w:proofErr w:type="gramEnd"/>
            <w:r>
              <w:t>*</w:t>
            </w:r>
          </w:p>
        </w:tc>
        <w:tc>
          <w:tcPr>
            <w:tcW w:w="3014" w:type="dxa"/>
          </w:tcPr>
          <w:p w14:paraId="291832C1" w14:textId="77777777" w:rsidR="00DA7AF0" w:rsidRDefault="00DA7AF0" w:rsidP="00A076B0">
            <w:r>
              <w:t>4.78 (1.02; 2.65-6.</w:t>
            </w:r>
            <w:proofErr w:type="gramStart"/>
            <w:r>
              <w:t>93)*</w:t>
            </w:r>
            <w:proofErr w:type="gramEnd"/>
            <w:r>
              <w:t>*</w:t>
            </w:r>
          </w:p>
        </w:tc>
      </w:tr>
      <w:tr w:rsidR="00DA7AF0" w14:paraId="113280D1" w14:textId="77777777" w:rsidTr="00A076B0">
        <w:trPr>
          <w:trHeight w:val="405"/>
        </w:trPr>
        <w:tc>
          <w:tcPr>
            <w:tcW w:w="3539" w:type="dxa"/>
          </w:tcPr>
          <w:p w14:paraId="19D048F9" w14:textId="77777777" w:rsidR="00DA7AF0" w:rsidRPr="00CE5E53" w:rsidRDefault="00DA7AF0" w:rsidP="00A076B0">
            <w:r>
              <w:t>36-month CBCL ADHD subscale total (sqrt transformed)</w:t>
            </w:r>
          </w:p>
        </w:tc>
        <w:tc>
          <w:tcPr>
            <w:tcW w:w="2977" w:type="dxa"/>
          </w:tcPr>
          <w:p w14:paraId="668C3812" w14:textId="77777777" w:rsidR="00DA7AF0" w:rsidRDefault="00DA7AF0" w:rsidP="00A076B0">
            <w:r>
              <w:t>2.41 (.74; 1-3.</w:t>
            </w:r>
            <w:proofErr w:type="gramStart"/>
            <w:r>
              <w:t>46)*</w:t>
            </w:r>
            <w:proofErr w:type="gramEnd"/>
            <w:r>
              <w:t>*</w:t>
            </w:r>
          </w:p>
        </w:tc>
        <w:tc>
          <w:tcPr>
            <w:tcW w:w="3014" w:type="dxa"/>
          </w:tcPr>
          <w:p w14:paraId="2C4FEC8C" w14:textId="77777777" w:rsidR="00DA7AF0" w:rsidRDefault="00DA7AF0" w:rsidP="00A076B0">
            <w:r>
              <w:t>1.36 (.83; 0-</w:t>
            </w:r>
            <w:proofErr w:type="gramStart"/>
            <w:r>
              <w:t>3)*</w:t>
            </w:r>
            <w:proofErr w:type="gramEnd"/>
            <w:r>
              <w:t>*</w:t>
            </w:r>
          </w:p>
        </w:tc>
      </w:tr>
    </w:tbl>
    <w:p w14:paraId="5984901D" w14:textId="77777777" w:rsidR="00DA7AF0" w:rsidRDefault="00DA7AF0" w:rsidP="00DA7AF0">
      <w:pPr>
        <w:rPr>
          <w:lang w:val="en-US"/>
        </w:rPr>
      </w:pPr>
      <w:r>
        <w:rPr>
          <w:lang w:val="en-US"/>
        </w:rPr>
        <w:t xml:space="preserve">*p&lt;.05, **p&lt;.01. </w:t>
      </w:r>
    </w:p>
    <w:p w14:paraId="4D999F99" w14:textId="77777777" w:rsidR="00DA7AF0" w:rsidRDefault="00DA7AF0" w:rsidP="00DA7AF0">
      <w:pPr>
        <w:rPr>
          <w:lang w:val="en-US"/>
        </w:rPr>
      </w:pPr>
      <w:r>
        <w:rPr>
          <w:lang w:val="en-US"/>
        </w:rPr>
        <w:t xml:space="preserve">CBCL = Child Behavior Checklist, EL = elevated likelihood, SRS = Social Responsiveness Scale. </w:t>
      </w:r>
      <w:r>
        <w:t>b = unstandardized coefficient, β = standardized coefficient.</w:t>
      </w:r>
    </w:p>
    <w:p w14:paraId="198C7C1D" w14:textId="77777777" w:rsidR="00DA7AF0" w:rsidRDefault="00DA7AF0" w:rsidP="00DA7AF0">
      <w:pPr>
        <w:rPr>
          <w:lang w:val="en-US"/>
        </w:rPr>
      </w:pPr>
    </w:p>
    <w:p w14:paraId="3D821B9C" w14:textId="77777777" w:rsidR="00DA7AF0" w:rsidRDefault="00DA7AF0" w:rsidP="00DA7AF0">
      <w:r>
        <w:rPr>
          <w:lang w:val="en-US"/>
        </w:rPr>
        <w:t xml:space="preserve">Note: the sample included in these group comparisons are those who had complete measurement of 10-month aperiodic exponent </w:t>
      </w:r>
    </w:p>
    <w:p w14:paraId="4369F68E" w14:textId="77777777" w:rsidR="00DA7AF0" w:rsidRDefault="00DA7AF0" w:rsidP="00DA7AF0">
      <w:pPr>
        <w:spacing w:after="160" w:line="259" w:lineRule="auto"/>
        <w:rPr>
          <w:i/>
          <w:iCs/>
        </w:rPr>
      </w:pPr>
      <w:r>
        <w:rPr>
          <w:i/>
          <w:iCs/>
        </w:rPr>
        <w:br w:type="page"/>
      </w:r>
    </w:p>
    <w:p w14:paraId="532478FB" w14:textId="2E6EFC75" w:rsidR="00DA7AF0" w:rsidRPr="009A40A1" w:rsidRDefault="00DA7AF0" w:rsidP="00DA7AF0">
      <w:pPr>
        <w:spacing w:line="480" w:lineRule="auto"/>
        <w:rPr>
          <w:i/>
          <w:iCs/>
        </w:rPr>
      </w:pPr>
      <w:r w:rsidRPr="009A40A1">
        <w:rPr>
          <w:i/>
          <w:iCs/>
        </w:rPr>
        <w:lastRenderedPageBreak/>
        <w:t>Supplementary Table</w:t>
      </w:r>
      <w:r>
        <w:rPr>
          <w:i/>
          <w:iCs/>
        </w:rPr>
        <w:t xml:space="preserve"> 2</w:t>
      </w:r>
      <w:r w:rsidRPr="009A40A1">
        <w:rPr>
          <w:i/>
          <w:iCs/>
        </w:rPr>
        <w:t xml:space="preserve">. </w:t>
      </w:r>
      <w:r w:rsidRPr="009A40A1">
        <w:rPr>
          <w:i/>
          <w:iCs/>
          <w:lang w:val="en-US"/>
        </w:rPr>
        <w:t>Associations between Infant Metrics of E/I Balance and Neurodevelopmental Traits in Using Modified Social Responsiveness Scale Total</w:t>
      </w:r>
    </w:p>
    <w:p w14:paraId="39421564" w14:textId="77777777" w:rsidR="00DA7AF0" w:rsidRDefault="00DA7AF0" w:rsidP="00DA7AF0">
      <w:pPr>
        <w:rPr>
          <w:i/>
          <w:iCs/>
        </w:rPr>
      </w:pPr>
    </w:p>
    <w:p w14:paraId="373B7FDC" w14:textId="77777777" w:rsidR="00DA7AF0" w:rsidRPr="00D4305D" w:rsidRDefault="00DA7AF0" w:rsidP="00DA7AF0">
      <w:pPr>
        <w:rPr>
          <w:i/>
          <w:iCs/>
          <w:lang w:val="en-US"/>
        </w:rPr>
      </w:pPr>
    </w:p>
    <w:tbl>
      <w:tblPr>
        <w:tblStyle w:val="TableGrid"/>
        <w:tblpPr w:leftFromText="180" w:rightFromText="180" w:vertAnchor="page" w:horzAnchor="margin" w:tblpY="5051"/>
        <w:tblW w:w="913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1"/>
        <w:gridCol w:w="1069"/>
        <w:gridCol w:w="2261"/>
        <w:gridCol w:w="1000"/>
        <w:gridCol w:w="932"/>
      </w:tblGrid>
      <w:tr w:rsidR="00DA7AF0" w14:paraId="28948813" w14:textId="77777777" w:rsidTr="00A076B0">
        <w:trPr>
          <w:trHeight w:val="638"/>
        </w:trPr>
        <w:tc>
          <w:tcPr>
            <w:tcW w:w="3871" w:type="dxa"/>
            <w:tcBorders>
              <w:left w:val="single" w:sz="4" w:space="0" w:color="auto"/>
              <w:right w:val="single" w:sz="4" w:space="0" w:color="auto"/>
            </w:tcBorders>
          </w:tcPr>
          <w:p w14:paraId="00A4EF4C" w14:textId="77777777" w:rsidR="00DA7AF0" w:rsidRPr="003969D0" w:rsidRDefault="00DA7AF0" w:rsidP="00A076B0">
            <w:pPr>
              <w:rPr>
                <w:b/>
                <w:bCs/>
              </w:rPr>
            </w:pPr>
            <w:r w:rsidRPr="003969D0">
              <w:rPr>
                <w:b/>
                <w:bCs/>
              </w:rPr>
              <w:t>Predictor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527CD7F4" w14:textId="77777777" w:rsidR="00DA7AF0" w:rsidRPr="003969D0" w:rsidRDefault="00DA7AF0" w:rsidP="00A076B0">
            <w:pPr>
              <w:rPr>
                <w:b/>
                <w:bCs/>
              </w:rPr>
            </w:pPr>
          </w:p>
        </w:tc>
        <w:tc>
          <w:tcPr>
            <w:tcW w:w="4193" w:type="dxa"/>
            <w:gridSpan w:val="3"/>
            <w:tcBorders>
              <w:right w:val="single" w:sz="4" w:space="0" w:color="auto"/>
            </w:tcBorders>
          </w:tcPr>
          <w:p w14:paraId="1A757EF7" w14:textId="77777777" w:rsidR="00DA7AF0" w:rsidRPr="003969D0" w:rsidRDefault="00DA7AF0" w:rsidP="00A076B0">
            <w:pPr>
              <w:rPr>
                <w:b/>
                <w:bCs/>
              </w:rPr>
            </w:pPr>
            <w:r w:rsidRPr="003969D0">
              <w:rPr>
                <w:b/>
                <w:bCs/>
              </w:rPr>
              <w:t xml:space="preserve">36-Month Autism </w:t>
            </w:r>
            <w:r>
              <w:rPr>
                <w:b/>
                <w:bCs/>
              </w:rPr>
              <w:t>Traits</w:t>
            </w:r>
            <w:r w:rsidRPr="003969D0">
              <w:rPr>
                <w:b/>
                <w:bCs/>
              </w:rPr>
              <w:t xml:space="preserve"> (SRS </w:t>
            </w:r>
            <w:r>
              <w:rPr>
                <w:b/>
                <w:bCs/>
              </w:rPr>
              <w:t>Brief)</w:t>
            </w:r>
          </w:p>
        </w:tc>
      </w:tr>
      <w:tr w:rsidR="00DA7AF0" w14:paraId="475828E4" w14:textId="77777777" w:rsidTr="00A076B0">
        <w:trPr>
          <w:trHeight w:val="249"/>
        </w:trPr>
        <w:tc>
          <w:tcPr>
            <w:tcW w:w="38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34F92C" w14:textId="77777777" w:rsidR="00DA7AF0" w:rsidRPr="00B34189" w:rsidRDefault="00DA7AF0" w:rsidP="00A076B0">
            <w:r>
              <w:t>Model 1: Main effects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C47F6A2" w14:textId="77777777" w:rsidR="00DA7AF0" w:rsidRPr="00B34189" w:rsidRDefault="00DA7AF0" w:rsidP="00A076B0">
            <w:r>
              <w:t>b</w:t>
            </w:r>
          </w:p>
        </w:tc>
        <w:tc>
          <w:tcPr>
            <w:tcW w:w="2261" w:type="dxa"/>
            <w:shd w:val="clear" w:color="auto" w:fill="F2F2F2" w:themeFill="background1" w:themeFillShade="F2"/>
          </w:tcPr>
          <w:p w14:paraId="2FCD830A" w14:textId="77777777" w:rsidR="00DA7AF0" w:rsidRPr="00B34189" w:rsidRDefault="00DA7AF0" w:rsidP="00A076B0">
            <w:r>
              <w:t>95% CIs</w:t>
            </w:r>
          </w:p>
        </w:tc>
        <w:tc>
          <w:tcPr>
            <w:tcW w:w="1000" w:type="dxa"/>
            <w:shd w:val="clear" w:color="auto" w:fill="F2F2F2" w:themeFill="background1" w:themeFillShade="F2"/>
          </w:tcPr>
          <w:p w14:paraId="7A28D678" w14:textId="77777777" w:rsidR="00DA7AF0" w:rsidRDefault="00DA7AF0" w:rsidP="00A076B0">
            <w:r>
              <w:t>β</w:t>
            </w:r>
          </w:p>
        </w:tc>
        <w:tc>
          <w:tcPr>
            <w:tcW w:w="9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B8B082" w14:textId="77777777" w:rsidR="00DA7AF0" w:rsidRPr="00B34189" w:rsidRDefault="00DA7AF0" w:rsidP="00A076B0">
            <w:r>
              <w:t xml:space="preserve">p </w:t>
            </w:r>
          </w:p>
        </w:tc>
      </w:tr>
      <w:tr w:rsidR="00DA7AF0" w14:paraId="73F81BB6" w14:textId="77777777" w:rsidTr="00A076B0">
        <w:trPr>
          <w:trHeight w:val="381"/>
        </w:trPr>
        <w:tc>
          <w:tcPr>
            <w:tcW w:w="3871" w:type="dxa"/>
            <w:tcBorders>
              <w:left w:val="single" w:sz="4" w:space="0" w:color="auto"/>
              <w:right w:val="single" w:sz="4" w:space="0" w:color="auto"/>
            </w:tcBorders>
          </w:tcPr>
          <w:p w14:paraId="1C259F7A" w14:textId="77777777" w:rsidR="00DA7AF0" w:rsidRPr="00B34189" w:rsidRDefault="00DA7AF0" w:rsidP="00A076B0">
            <w:r w:rsidRPr="00B34189">
              <w:t>10-month aperiodic exponent</w:t>
            </w:r>
          </w:p>
          <w:p w14:paraId="6A63CD54" w14:textId="77777777" w:rsidR="00DA7AF0" w:rsidRPr="00B34189" w:rsidRDefault="00DA7AF0" w:rsidP="00A076B0"/>
        </w:tc>
        <w:tc>
          <w:tcPr>
            <w:tcW w:w="1069" w:type="dxa"/>
            <w:tcBorders>
              <w:left w:val="single" w:sz="4" w:space="0" w:color="auto"/>
            </w:tcBorders>
          </w:tcPr>
          <w:p w14:paraId="11C910B2" w14:textId="77777777" w:rsidR="00DA7AF0" w:rsidRPr="00CE5E53" w:rsidRDefault="00DA7AF0" w:rsidP="00A076B0">
            <w:r>
              <w:t>11.34</w:t>
            </w:r>
          </w:p>
        </w:tc>
        <w:tc>
          <w:tcPr>
            <w:tcW w:w="2261" w:type="dxa"/>
          </w:tcPr>
          <w:p w14:paraId="699235D5" w14:textId="77777777" w:rsidR="00DA7AF0" w:rsidRPr="00CE5E53" w:rsidRDefault="00DA7AF0" w:rsidP="00A076B0">
            <w:r>
              <w:t xml:space="preserve">[-8.10, 30.79] </w:t>
            </w:r>
          </w:p>
        </w:tc>
        <w:tc>
          <w:tcPr>
            <w:tcW w:w="1000" w:type="dxa"/>
          </w:tcPr>
          <w:p w14:paraId="29281CEC" w14:textId="77777777" w:rsidR="00DA7AF0" w:rsidRPr="00B34189" w:rsidRDefault="00DA7AF0" w:rsidP="00A076B0">
            <w:r>
              <w:t>.12</w:t>
            </w:r>
          </w:p>
        </w:tc>
        <w:tc>
          <w:tcPr>
            <w:tcW w:w="932" w:type="dxa"/>
            <w:tcBorders>
              <w:right w:val="single" w:sz="4" w:space="0" w:color="auto"/>
            </w:tcBorders>
          </w:tcPr>
          <w:p w14:paraId="02EA5CD5" w14:textId="77777777" w:rsidR="00DA7AF0" w:rsidRPr="00B34189" w:rsidRDefault="00DA7AF0" w:rsidP="00A076B0">
            <w:r>
              <w:t>.25</w:t>
            </w:r>
          </w:p>
        </w:tc>
      </w:tr>
      <w:tr w:rsidR="00DA7AF0" w14:paraId="38013697" w14:textId="77777777" w:rsidTr="00A076B0">
        <w:trPr>
          <w:trHeight w:val="381"/>
        </w:trPr>
        <w:tc>
          <w:tcPr>
            <w:tcW w:w="3871" w:type="dxa"/>
            <w:tcBorders>
              <w:left w:val="single" w:sz="4" w:space="0" w:color="auto"/>
              <w:right w:val="single" w:sz="4" w:space="0" w:color="auto"/>
            </w:tcBorders>
          </w:tcPr>
          <w:p w14:paraId="104C0823" w14:textId="77777777" w:rsidR="00DA7AF0" w:rsidRDefault="00DA7AF0" w:rsidP="00A076B0">
            <w:r w:rsidRPr="00CE5E53">
              <w:t>EL-autism status</w:t>
            </w:r>
          </w:p>
          <w:p w14:paraId="4FE0EA39" w14:textId="77777777" w:rsidR="00DA7AF0" w:rsidRPr="00CE5E53" w:rsidRDefault="00DA7AF0" w:rsidP="00A076B0"/>
        </w:tc>
        <w:tc>
          <w:tcPr>
            <w:tcW w:w="1069" w:type="dxa"/>
            <w:tcBorders>
              <w:left w:val="single" w:sz="4" w:space="0" w:color="auto"/>
            </w:tcBorders>
          </w:tcPr>
          <w:p w14:paraId="02867FCD" w14:textId="77777777" w:rsidR="00DA7AF0" w:rsidRPr="00CE5E53" w:rsidRDefault="00DA7AF0" w:rsidP="00A076B0">
            <w:r>
              <w:t>5.86</w:t>
            </w:r>
          </w:p>
        </w:tc>
        <w:tc>
          <w:tcPr>
            <w:tcW w:w="2261" w:type="dxa"/>
          </w:tcPr>
          <w:p w14:paraId="7CE18EF2" w14:textId="77777777" w:rsidR="00DA7AF0" w:rsidRPr="00CE5E53" w:rsidRDefault="00DA7AF0" w:rsidP="00A076B0">
            <w:r>
              <w:t>[2.34, 9.38]</w:t>
            </w:r>
          </w:p>
        </w:tc>
        <w:tc>
          <w:tcPr>
            <w:tcW w:w="1000" w:type="dxa"/>
          </w:tcPr>
          <w:p w14:paraId="7435D1F3" w14:textId="77777777" w:rsidR="00DA7AF0" w:rsidRPr="00CE5E53" w:rsidRDefault="00DA7AF0" w:rsidP="00A076B0">
            <w:r>
              <w:t>.32</w:t>
            </w:r>
          </w:p>
        </w:tc>
        <w:tc>
          <w:tcPr>
            <w:tcW w:w="932" w:type="dxa"/>
            <w:tcBorders>
              <w:right w:val="single" w:sz="4" w:space="0" w:color="auto"/>
            </w:tcBorders>
          </w:tcPr>
          <w:p w14:paraId="4FC447BE" w14:textId="77777777" w:rsidR="00DA7AF0" w:rsidRPr="00CE5E53" w:rsidRDefault="00DA7AF0" w:rsidP="00A076B0">
            <w:r>
              <w:t>&lt;.01</w:t>
            </w:r>
          </w:p>
        </w:tc>
      </w:tr>
      <w:tr w:rsidR="00DA7AF0" w14:paraId="5FF3BC28" w14:textId="77777777" w:rsidTr="00A076B0">
        <w:trPr>
          <w:trHeight w:val="369"/>
        </w:trPr>
        <w:tc>
          <w:tcPr>
            <w:tcW w:w="3871" w:type="dxa"/>
            <w:tcBorders>
              <w:left w:val="single" w:sz="4" w:space="0" w:color="auto"/>
              <w:right w:val="single" w:sz="4" w:space="0" w:color="auto"/>
            </w:tcBorders>
          </w:tcPr>
          <w:p w14:paraId="21980E48" w14:textId="77777777" w:rsidR="00DA7AF0" w:rsidRDefault="00DA7AF0" w:rsidP="00A076B0">
            <w:r w:rsidRPr="00CE5E53">
              <w:t>EL-ADHD status</w:t>
            </w:r>
          </w:p>
          <w:p w14:paraId="6168A84F" w14:textId="77777777" w:rsidR="00DA7AF0" w:rsidRPr="00CE5E53" w:rsidRDefault="00DA7AF0" w:rsidP="00A076B0"/>
        </w:tc>
        <w:tc>
          <w:tcPr>
            <w:tcW w:w="1069" w:type="dxa"/>
            <w:tcBorders>
              <w:left w:val="single" w:sz="4" w:space="0" w:color="auto"/>
            </w:tcBorders>
          </w:tcPr>
          <w:p w14:paraId="070DDBD5" w14:textId="77777777" w:rsidR="00DA7AF0" w:rsidRPr="00CE5E53" w:rsidRDefault="00DA7AF0" w:rsidP="00A076B0">
            <w:r>
              <w:t>4.16</w:t>
            </w:r>
          </w:p>
        </w:tc>
        <w:tc>
          <w:tcPr>
            <w:tcW w:w="2261" w:type="dxa"/>
          </w:tcPr>
          <w:p w14:paraId="39B73AE5" w14:textId="77777777" w:rsidR="00DA7AF0" w:rsidRPr="00CE5E53" w:rsidRDefault="00DA7AF0" w:rsidP="00A076B0">
            <w:r>
              <w:t>[-.18, 8.50]</w:t>
            </w:r>
          </w:p>
        </w:tc>
        <w:tc>
          <w:tcPr>
            <w:tcW w:w="1000" w:type="dxa"/>
          </w:tcPr>
          <w:p w14:paraId="455B25BA" w14:textId="77777777" w:rsidR="00DA7AF0" w:rsidRPr="00CE5E53" w:rsidRDefault="00DA7AF0" w:rsidP="00A076B0">
            <w:r>
              <w:t>.22</w:t>
            </w:r>
          </w:p>
        </w:tc>
        <w:tc>
          <w:tcPr>
            <w:tcW w:w="932" w:type="dxa"/>
            <w:tcBorders>
              <w:right w:val="single" w:sz="4" w:space="0" w:color="auto"/>
            </w:tcBorders>
          </w:tcPr>
          <w:p w14:paraId="54C335CC" w14:textId="77777777" w:rsidR="00DA7AF0" w:rsidRPr="00CE5E53" w:rsidRDefault="00DA7AF0" w:rsidP="00A076B0">
            <w:r>
              <w:t>.06</w:t>
            </w:r>
          </w:p>
        </w:tc>
      </w:tr>
      <w:tr w:rsidR="00DA7AF0" w14:paraId="553A79BA" w14:textId="77777777" w:rsidTr="00A076B0">
        <w:trPr>
          <w:trHeight w:val="381"/>
        </w:trPr>
        <w:tc>
          <w:tcPr>
            <w:tcW w:w="3871" w:type="dxa"/>
            <w:tcBorders>
              <w:left w:val="single" w:sz="4" w:space="0" w:color="auto"/>
              <w:right w:val="single" w:sz="4" w:space="0" w:color="auto"/>
            </w:tcBorders>
          </w:tcPr>
          <w:p w14:paraId="24863DB3" w14:textId="77777777" w:rsidR="00DA7AF0" w:rsidRDefault="00DA7AF0" w:rsidP="00A076B0">
            <w:r w:rsidRPr="00CE5E53">
              <w:t>EL-ADHD + autism status</w:t>
            </w:r>
          </w:p>
          <w:p w14:paraId="4CF9B679" w14:textId="77777777" w:rsidR="00DA7AF0" w:rsidRPr="00CE5E53" w:rsidRDefault="00DA7AF0" w:rsidP="00A076B0"/>
        </w:tc>
        <w:tc>
          <w:tcPr>
            <w:tcW w:w="1069" w:type="dxa"/>
            <w:tcBorders>
              <w:left w:val="single" w:sz="4" w:space="0" w:color="auto"/>
            </w:tcBorders>
          </w:tcPr>
          <w:p w14:paraId="22DA0D83" w14:textId="77777777" w:rsidR="00DA7AF0" w:rsidRPr="00CE5E53" w:rsidRDefault="00DA7AF0" w:rsidP="00A076B0">
            <w:r>
              <w:t>-3.54</w:t>
            </w:r>
          </w:p>
        </w:tc>
        <w:tc>
          <w:tcPr>
            <w:tcW w:w="2261" w:type="dxa"/>
          </w:tcPr>
          <w:p w14:paraId="22450DFE" w14:textId="77777777" w:rsidR="00DA7AF0" w:rsidRPr="00CE5E53" w:rsidRDefault="00DA7AF0" w:rsidP="00A076B0">
            <w:r>
              <w:t>[-12.37, 5.29]</w:t>
            </w:r>
          </w:p>
        </w:tc>
        <w:tc>
          <w:tcPr>
            <w:tcW w:w="1000" w:type="dxa"/>
          </w:tcPr>
          <w:p w14:paraId="4E3693FA" w14:textId="77777777" w:rsidR="00DA7AF0" w:rsidRPr="00CE5E53" w:rsidRDefault="00DA7AF0" w:rsidP="00A076B0">
            <w:r>
              <w:t>-.16</w:t>
            </w:r>
          </w:p>
        </w:tc>
        <w:tc>
          <w:tcPr>
            <w:tcW w:w="932" w:type="dxa"/>
            <w:tcBorders>
              <w:right w:val="single" w:sz="4" w:space="0" w:color="auto"/>
            </w:tcBorders>
          </w:tcPr>
          <w:p w14:paraId="1ED7BB55" w14:textId="77777777" w:rsidR="00DA7AF0" w:rsidRPr="00CE5E53" w:rsidRDefault="00DA7AF0" w:rsidP="00A076B0">
            <w:r>
              <w:t>.43</w:t>
            </w:r>
          </w:p>
        </w:tc>
      </w:tr>
      <w:tr w:rsidR="00DA7AF0" w14:paraId="3F7E2391" w14:textId="77777777" w:rsidTr="00A076B0">
        <w:trPr>
          <w:trHeight w:val="369"/>
        </w:trPr>
        <w:tc>
          <w:tcPr>
            <w:tcW w:w="3871" w:type="dxa"/>
            <w:tcBorders>
              <w:left w:val="single" w:sz="4" w:space="0" w:color="auto"/>
              <w:right w:val="single" w:sz="4" w:space="0" w:color="auto"/>
            </w:tcBorders>
          </w:tcPr>
          <w:p w14:paraId="3F5CCA35" w14:textId="77777777" w:rsidR="00DA7AF0" w:rsidRDefault="00DA7AF0" w:rsidP="00A076B0">
            <w:r w:rsidRPr="00CE5E53">
              <w:t>Sex</w:t>
            </w:r>
          </w:p>
          <w:p w14:paraId="65C633D6" w14:textId="77777777" w:rsidR="00DA7AF0" w:rsidRPr="00CE5E53" w:rsidRDefault="00DA7AF0" w:rsidP="00A076B0"/>
        </w:tc>
        <w:tc>
          <w:tcPr>
            <w:tcW w:w="1069" w:type="dxa"/>
            <w:tcBorders>
              <w:left w:val="single" w:sz="4" w:space="0" w:color="auto"/>
            </w:tcBorders>
          </w:tcPr>
          <w:p w14:paraId="7FBF77BF" w14:textId="77777777" w:rsidR="00DA7AF0" w:rsidRPr="00CE5E53" w:rsidRDefault="00DA7AF0" w:rsidP="00A076B0">
            <w:r>
              <w:t>-2.41</w:t>
            </w:r>
          </w:p>
        </w:tc>
        <w:tc>
          <w:tcPr>
            <w:tcW w:w="2261" w:type="dxa"/>
          </w:tcPr>
          <w:p w14:paraId="6F61E6E0" w14:textId="77777777" w:rsidR="00DA7AF0" w:rsidRPr="00CE5E53" w:rsidRDefault="00DA7AF0" w:rsidP="00A076B0">
            <w:r>
              <w:t>[-5.77, .96]</w:t>
            </w:r>
          </w:p>
        </w:tc>
        <w:tc>
          <w:tcPr>
            <w:tcW w:w="1000" w:type="dxa"/>
          </w:tcPr>
          <w:p w14:paraId="19E30F65" w14:textId="77777777" w:rsidR="00DA7AF0" w:rsidRPr="00CE5E53" w:rsidRDefault="00DA7AF0" w:rsidP="00A076B0">
            <w:r>
              <w:t>-.14</w:t>
            </w:r>
          </w:p>
        </w:tc>
        <w:tc>
          <w:tcPr>
            <w:tcW w:w="932" w:type="dxa"/>
            <w:tcBorders>
              <w:right w:val="single" w:sz="4" w:space="0" w:color="auto"/>
            </w:tcBorders>
          </w:tcPr>
          <w:p w14:paraId="36D25E73" w14:textId="77777777" w:rsidR="00DA7AF0" w:rsidRPr="00CE5E53" w:rsidRDefault="00DA7AF0" w:rsidP="00A076B0">
            <w:r>
              <w:t>.16</w:t>
            </w:r>
          </w:p>
        </w:tc>
      </w:tr>
      <w:tr w:rsidR="00DA7AF0" w14:paraId="0208FF0E" w14:textId="77777777" w:rsidTr="00A076B0">
        <w:trPr>
          <w:trHeight w:val="369"/>
        </w:trPr>
        <w:tc>
          <w:tcPr>
            <w:tcW w:w="3871" w:type="dxa"/>
            <w:tcBorders>
              <w:left w:val="single" w:sz="4" w:space="0" w:color="auto"/>
              <w:right w:val="single" w:sz="4" w:space="0" w:color="auto"/>
            </w:tcBorders>
          </w:tcPr>
          <w:p w14:paraId="65273795" w14:textId="77777777" w:rsidR="00DA7AF0" w:rsidRDefault="00DA7AF0" w:rsidP="00A076B0">
            <w:r w:rsidRPr="00CE5E53">
              <w:t>Age</w:t>
            </w:r>
            <w:r>
              <w:t xml:space="preserve"> in years</w:t>
            </w:r>
            <w:r w:rsidRPr="00CE5E53">
              <w:t xml:space="preserve"> at 10-month visit</w:t>
            </w:r>
          </w:p>
          <w:p w14:paraId="2C8C3B07" w14:textId="77777777" w:rsidR="00DA7AF0" w:rsidRPr="00CE5E53" w:rsidRDefault="00DA7AF0" w:rsidP="00A076B0"/>
        </w:tc>
        <w:tc>
          <w:tcPr>
            <w:tcW w:w="1069" w:type="dxa"/>
            <w:tcBorders>
              <w:left w:val="single" w:sz="4" w:space="0" w:color="auto"/>
            </w:tcBorders>
          </w:tcPr>
          <w:p w14:paraId="1AC1449A" w14:textId="77777777" w:rsidR="00DA7AF0" w:rsidRPr="00CE5E53" w:rsidRDefault="00DA7AF0" w:rsidP="00A076B0">
            <w:r>
              <w:t>-.53</w:t>
            </w:r>
          </w:p>
        </w:tc>
        <w:tc>
          <w:tcPr>
            <w:tcW w:w="2261" w:type="dxa"/>
          </w:tcPr>
          <w:p w14:paraId="03717F3F" w14:textId="77777777" w:rsidR="00DA7AF0" w:rsidRPr="00CE5E53" w:rsidRDefault="00DA7AF0" w:rsidP="00A076B0">
            <w:r>
              <w:t xml:space="preserve">[-30.55, 29.48] </w:t>
            </w:r>
          </w:p>
        </w:tc>
        <w:tc>
          <w:tcPr>
            <w:tcW w:w="1000" w:type="dxa"/>
          </w:tcPr>
          <w:p w14:paraId="342B4950" w14:textId="77777777" w:rsidR="00DA7AF0" w:rsidRPr="00CE5E53" w:rsidRDefault="00DA7AF0" w:rsidP="00A076B0">
            <w:r>
              <w:t>-.01</w:t>
            </w:r>
          </w:p>
        </w:tc>
        <w:tc>
          <w:tcPr>
            <w:tcW w:w="932" w:type="dxa"/>
            <w:tcBorders>
              <w:right w:val="single" w:sz="4" w:space="0" w:color="auto"/>
            </w:tcBorders>
          </w:tcPr>
          <w:p w14:paraId="7BA84917" w14:textId="77777777" w:rsidR="00DA7AF0" w:rsidRPr="00CE5E53" w:rsidRDefault="00DA7AF0" w:rsidP="00A076B0">
            <w:r>
              <w:t>.97</w:t>
            </w:r>
          </w:p>
        </w:tc>
      </w:tr>
      <w:tr w:rsidR="00DA7AF0" w14:paraId="0A27E5D1" w14:textId="77777777" w:rsidTr="00A076B0">
        <w:trPr>
          <w:trHeight w:val="369"/>
        </w:trPr>
        <w:tc>
          <w:tcPr>
            <w:tcW w:w="3871" w:type="dxa"/>
            <w:tcBorders>
              <w:left w:val="single" w:sz="4" w:space="0" w:color="auto"/>
              <w:right w:val="single" w:sz="4" w:space="0" w:color="auto"/>
            </w:tcBorders>
          </w:tcPr>
          <w:p w14:paraId="2E2D6DC4" w14:textId="77777777" w:rsidR="00DA7AF0" w:rsidRPr="00CE5E53" w:rsidRDefault="00DA7AF0" w:rsidP="00A076B0">
            <w:r w:rsidRPr="00CE5E53">
              <w:t>Number of EEG Trials at 10-month visit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1FD8BC18" w14:textId="77777777" w:rsidR="00DA7AF0" w:rsidRPr="00CE5E53" w:rsidRDefault="00DA7AF0" w:rsidP="00A076B0">
            <w:r>
              <w:t>-.01</w:t>
            </w:r>
          </w:p>
        </w:tc>
        <w:tc>
          <w:tcPr>
            <w:tcW w:w="2261" w:type="dxa"/>
          </w:tcPr>
          <w:p w14:paraId="58B49E90" w14:textId="77777777" w:rsidR="00DA7AF0" w:rsidRPr="00CE5E53" w:rsidRDefault="00DA7AF0" w:rsidP="00A076B0">
            <w:r>
              <w:t>[-.05, .04]</w:t>
            </w:r>
          </w:p>
        </w:tc>
        <w:tc>
          <w:tcPr>
            <w:tcW w:w="1000" w:type="dxa"/>
          </w:tcPr>
          <w:p w14:paraId="2433DCD8" w14:textId="77777777" w:rsidR="00DA7AF0" w:rsidRPr="00CE5E53" w:rsidRDefault="00DA7AF0" w:rsidP="00A076B0">
            <w:r>
              <w:t>-.03</w:t>
            </w:r>
          </w:p>
        </w:tc>
        <w:tc>
          <w:tcPr>
            <w:tcW w:w="932" w:type="dxa"/>
            <w:tcBorders>
              <w:right w:val="single" w:sz="4" w:space="0" w:color="auto"/>
            </w:tcBorders>
          </w:tcPr>
          <w:p w14:paraId="74AC1ED6" w14:textId="77777777" w:rsidR="00DA7AF0" w:rsidRPr="00CE5E53" w:rsidRDefault="00DA7AF0" w:rsidP="00A076B0">
            <w:r>
              <w:t>.75</w:t>
            </w:r>
          </w:p>
        </w:tc>
      </w:tr>
      <w:tr w:rsidR="00DA7AF0" w14:paraId="3AB17C68" w14:textId="77777777" w:rsidTr="00A076B0">
        <w:trPr>
          <w:trHeight w:val="148"/>
        </w:trPr>
        <w:tc>
          <w:tcPr>
            <w:tcW w:w="387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7A82FF5" w14:textId="77777777" w:rsidR="00DA7AF0" w:rsidRPr="00CE5E53" w:rsidRDefault="00DA7AF0" w:rsidP="00A076B0">
            <w:r>
              <w:t>Model 2: Interaction effects</w:t>
            </w:r>
          </w:p>
        </w:tc>
        <w:tc>
          <w:tcPr>
            <w:tcW w:w="1069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A44AA36" w14:textId="77777777" w:rsidR="00DA7AF0" w:rsidRDefault="00DA7AF0" w:rsidP="00A076B0"/>
        </w:tc>
        <w:tc>
          <w:tcPr>
            <w:tcW w:w="2261" w:type="dxa"/>
            <w:shd w:val="clear" w:color="auto" w:fill="F2F2F2" w:themeFill="background1" w:themeFillShade="F2"/>
          </w:tcPr>
          <w:p w14:paraId="4742BC26" w14:textId="77777777" w:rsidR="00DA7AF0" w:rsidRDefault="00DA7AF0" w:rsidP="00A076B0"/>
        </w:tc>
        <w:tc>
          <w:tcPr>
            <w:tcW w:w="1000" w:type="dxa"/>
            <w:shd w:val="clear" w:color="auto" w:fill="F2F2F2" w:themeFill="background1" w:themeFillShade="F2"/>
          </w:tcPr>
          <w:p w14:paraId="6638D22C" w14:textId="77777777" w:rsidR="00DA7AF0" w:rsidRDefault="00DA7AF0" w:rsidP="00A076B0"/>
        </w:tc>
        <w:tc>
          <w:tcPr>
            <w:tcW w:w="93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E3D00E" w14:textId="77777777" w:rsidR="00DA7AF0" w:rsidRDefault="00DA7AF0" w:rsidP="00A076B0"/>
        </w:tc>
      </w:tr>
      <w:tr w:rsidR="00DA7AF0" w14:paraId="2E9D13F4" w14:textId="77777777" w:rsidTr="00A076B0">
        <w:trPr>
          <w:trHeight w:val="497"/>
        </w:trPr>
        <w:tc>
          <w:tcPr>
            <w:tcW w:w="3871" w:type="dxa"/>
            <w:tcBorders>
              <w:left w:val="single" w:sz="4" w:space="0" w:color="auto"/>
              <w:right w:val="single" w:sz="4" w:space="0" w:color="auto"/>
            </w:tcBorders>
          </w:tcPr>
          <w:p w14:paraId="45FE7B05" w14:textId="77777777" w:rsidR="00DA7AF0" w:rsidRPr="00CE5E53" w:rsidRDefault="00DA7AF0" w:rsidP="00A076B0">
            <w:r w:rsidRPr="00CE5E53">
              <w:t>24-month executive attention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4EC25578" w14:textId="77777777" w:rsidR="00DA7AF0" w:rsidRPr="00CE5E53" w:rsidRDefault="00DA7AF0" w:rsidP="00A076B0">
            <w:r>
              <w:t>23.94</w:t>
            </w:r>
          </w:p>
        </w:tc>
        <w:tc>
          <w:tcPr>
            <w:tcW w:w="2261" w:type="dxa"/>
          </w:tcPr>
          <w:p w14:paraId="1055B097" w14:textId="77777777" w:rsidR="00DA7AF0" w:rsidRDefault="00DA7AF0" w:rsidP="00A076B0">
            <w:r>
              <w:t>[3.06, 44.82]</w:t>
            </w:r>
          </w:p>
        </w:tc>
        <w:tc>
          <w:tcPr>
            <w:tcW w:w="1000" w:type="dxa"/>
          </w:tcPr>
          <w:p w14:paraId="42645C15" w14:textId="77777777" w:rsidR="00DA7AF0" w:rsidRPr="00CE5E53" w:rsidRDefault="00DA7AF0" w:rsidP="00A076B0">
            <w:r>
              <w:t>2.73</w:t>
            </w:r>
          </w:p>
        </w:tc>
        <w:tc>
          <w:tcPr>
            <w:tcW w:w="932" w:type="dxa"/>
            <w:tcBorders>
              <w:right w:val="single" w:sz="4" w:space="0" w:color="auto"/>
            </w:tcBorders>
          </w:tcPr>
          <w:p w14:paraId="1F2D798F" w14:textId="77777777" w:rsidR="00DA7AF0" w:rsidRPr="00CE5E53" w:rsidRDefault="00DA7AF0" w:rsidP="00A076B0">
            <w:r>
              <w:t>.03</w:t>
            </w:r>
          </w:p>
        </w:tc>
      </w:tr>
      <w:tr w:rsidR="00DA7AF0" w14:paraId="005703CC" w14:textId="77777777" w:rsidTr="00A076B0">
        <w:trPr>
          <w:trHeight w:val="369"/>
        </w:trPr>
        <w:tc>
          <w:tcPr>
            <w:tcW w:w="3871" w:type="dxa"/>
            <w:tcBorders>
              <w:left w:val="single" w:sz="4" w:space="0" w:color="auto"/>
              <w:right w:val="single" w:sz="4" w:space="0" w:color="auto"/>
            </w:tcBorders>
          </w:tcPr>
          <w:p w14:paraId="5B134989" w14:textId="77777777" w:rsidR="00DA7AF0" w:rsidRPr="00CE5E53" w:rsidRDefault="00DA7AF0" w:rsidP="00A076B0">
            <w:r w:rsidRPr="00CE5E53">
              <w:t>10-month aperiodic exponent*24-month executive attention</w:t>
            </w:r>
          </w:p>
        </w:tc>
        <w:tc>
          <w:tcPr>
            <w:tcW w:w="1069" w:type="dxa"/>
            <w:tcBorders>
              <w:left w:val="single" w:sz="4" w:space="0" w:color="auto"/>
            </w:tcBorders>
          </w:tcPr>
          <w:p w14:paraId="0DF8FB11" w14:textId="77777777" w:rsidR="00DA7AF0" w:rsidRPr="00CE5E53" w:rsidRDefault="00DA7AF0" w:rsidP="00A076B0">
            <w:r>
              <w:t>-19.53</w:t>
            </w:r>
          </w:p>
        </w:tc>
        <w:tc>
          <w:tcPr>
            <w:tcW w:w="2261" w:type="dxa"/>
          </w:tcPr>
          <w:p w14:paraId="23C47D0A" w14:textId="77777777" w:rsidR="00DA7AF0" w:rsidRPr="00CE5E53" w:rsidRDefault="00DA7AF0" w:rsidP="00A076B0">
            <w:r>
              <w:t>[-33.09, -5.97]</w:t>
            </w:r>
          </w:p>
        </w:tc>
        <w:tc>
          <w:tcPr>
            <w:tcW w:w="1000" w:type="dxa"/>
          </w:tcPr>
          <w:p w14:paraId="43FDB582" w14:textId="77777777" w:rsidR="00DA7AF0" w:rsidRPr="00CE5E53" w:rsidRDefault="00DA7AF0" w:rsidP="00A076B0">
            <w:r>
              <w:t>-3.55</w:t>
            </w:r>
          </w:p>
        </w:tc>
        <w:tc>
          <w:tcPr>
            <w:tcW w:w="932" w:type="dxa"/>
            <w:tcBorders>
              <w:right w:val="single" w:sz="4" w:space="0" w:color="auto"/>
            </w:tcBorders>
          </w:tcPr>
          <w:p w14:paraId="77292400" w14:textId="77777777" w:rsidR="00DA7AF0" w:rsidRPr="00CE5E53" w:rsidRDefault="00DA7AF0" w:rsidP="00A076B0">
            <w:r>
              <w:t>&lt;.01</w:t>
            </w:r>
          </w:p>
        </w:tc>
      </w:tr>
    </w:tbl>
    <w:p w14:paraId="25395CE3" w14:textId="5F8BFC33" w:rsidR="00DA7AF0" w:rsidRDefault="00DA7AF0" w:rsidP="00DA7AF0">
      <w:pPr>
        <w:spacing w:line="480" w:lineRule="auto"/>
        <w:rPr>
          <w:lang w:val="en-US"/>
        </w:rPr>
      </w:pPr>
      <w:r>
        <w:rPr>
          <w:lang w:val="en-US"/>
        </w:rPr>
        <w:t xml:space="preserve">The modified SRS total (SRS-Brief) excludes items that pertain to co-occurring emotional and behavioural difficulties (which are prevalent in autistic populations), thus has been proposed to be a more accurate measurement of autistic traits. See 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Moul&lt;/Author&gt;&lt;Year&gt;2015&lt;/Year&gt;&lt;RecNum&gt;1188&lt;/RecNum&gt;&lt;DisplayText&gt;[6]&lt;/DisplayText&gt;&lt;record&gt;&lt;rec-number&gt;1188&lt;/rec-number&gt;&lt;foreign-keys&gt;&lt;key app="EN" db-id="at5srer5teparxeatssvtr0gspt2pardxav5" timestamp="1636129872"&gt;1188&lt;/key&gt;&lt;/foreign-keys&gt;&lt;ref-type name="Journal Article"&gt;17&lt;/ref-type&gt;&lt;contributors&gt;&lt;authors&gt;&lt;author&gt;Moul, Caroline&lt;/author&gt;&lt;author&gt;Cauchi, Avril&lt;/author&gt;&lt;author&gt;Hawes, David J.&lt;/author&gt;&lt;author&gt;Brennan, John&lt;/author&gt;&lt;author&gt;Dadds, Mark R.&lt;/author&gt;&lt;/authors&gt;&lt;/contributors&gt;&lt;titles&gt;&lt;title&gt;Differentiating Autism Spectrum Disorder and Overlapping Psychopathology with a Brief Version of the Social Responsiveness Scale&lt;/title&gt;&lt;secondary-title&gt;Child Psychiatry &amp;amp; Human Development&lt;/secondary-title&gt;&lt;/titles&gt;&lt;periodical&gt;&lt;full-title&gt;Child Psychiatry &amp;amp; Human Development&lt;/full-title&gt;&lt;/periodical&gt;&lt;pages&gt;108-117&lt;/pages&gt;&lt;volume&gt;46&lt;/volume&gt;&lt;number&gt;1&lt;/number&gt;&lt;dates&gt;&lt;year&gt;2015&lt;/year&gt;&lt;pub-dates&gt;&lt;date&gt;2015/02/01&lt;/date&gt;&lt;/pub-dates&gt;&lt;/dates&gt;&lt;isbn&gt;1573-3327&lt;/isbn&gt;&lt;urls&gt;&lt;related-urls&gt;&lt;url&gt;https://doi.org/10.1007/s10578-014-0456-4&lt;/url&gt;&lt;/related-urls&gt;&lt;/urls&gt;&lt;electronic-resource-num&gt;10.1007/s10578-014-0456-4&lt;/electronic-resource-num&gt;&lt;/record&gt;&lt;/Cite&gt;&lt;/EndNote&gt;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[6]</w:t>
      </w:r>
      <w:r>
        <w:rPr>
          <w:lang w:val="en-US"/>
        </w:rPr>
        <w:fldChar w:fldCharType="end"/>
      </w:r>
      <w:r>
        <w:rPr>
          <w:lang w:val="en-US"/>
        </w:rPr>
        <w:t xml:space="preserve"> for more details. </w:t>
      </w:r>
    </w:p>
    <w:p w14:paraId="24AD37A6" w14:textId="77777777" w:rsidR="00DA7AF0" w:rsidRDefault="00DA7AF0" w:rsidP="00DA7AF0">
      <w:pPr>
        <w:spacing w:line="480" w:lineRule="auto"/>
        <w:rPr>
          <w:lang w:val="en-US"/>
        </w:rPr>
      </w:pPr>
    </w:p>
    <w:p w14:paraId="243CB299" w14:textId="77777777" w:rsidR="00DA7AF0" w:rsidRDefault="00DA7AF0" w:rsidP="00DA7AF0">
      <w:r>
        <w:rPr>
          <w:lang w:val="en-US"/>
        </w:rPr>
        <w:t xml:space="preserve">CBCL = Child Behavior Checklist, EL = elevated likelihood, SRS = Social Responsiveness Scale, </w:t>
      </w:r>
      <w:r>
        <w:t>b = unstandardized coefficient, β = standardized coefficient.</w:t>
      </w:r>
    </w:p>
    <w:p w14:paraId="626E5931" w14:textId="77777777" w:rsidR="00DA7AF0" w:rsidRDefault="00DA7AF0" w:rsidP="00DA7AF0">
      <w:pPr>
        <w:spacing w:after="160" w:line="259" w:lineRule="auto"/>
        <w:rPr>
          <w:i/>
          <w:iCs/>
        </w:rPr>
      </w:pPr>
    </w:p>
    <w:p w14:paraId="1B89ABAE" w14:textId="5B73EA07" w:rsidR="00DA7AF0" w:rsidRDefault="00DA7AF0">
      <w:pPr>
        <w:spacing w:after="160" w:line="259" w:lineRule="auto"/>
        <w:rPr>
          <w:i/>
          <w:iCs/>
        </w:rPr>
      </w:pPr>
      <w:r>
        <w:rPr>
          <w:i/>
          <w:iCs/>
        </w:rPr>
        <w:br w:type="page"/>
      </w:r>
    </w:p>
    <w:p w14:paraId="08E5FAAB" w14:textId="46599743" w:rsidR="00DA7AF0" w:rsidRPr="00DA7AF0" w:rsidRDefault="00DA7AF0" w:rsidP="00DA7AF0">
      <w:pPr>
        <w:spacing w:after="160" w:line="259" w:lineRule="auto"/>
        <w:rPr>
          <w:b/>
          <w:bCs/>
        </w:rPr>
      </w:pPr>
      <w:r w:rsidRPr="00DA7AF0">
        <w:rPr>
          <w:b/>
          <w:bCs/>
        </w:rPr>
        <w:lastRenderedPageBreak/>
        <w:t>References</w:t>
      </w:r>
    </w:p>
    <w:p w14:paraId="51650D66" w14:textId="77777777" w:rsidR="00DA7AF0" w:rsidRPr="00DA7AF0" w:rsidRDefault="00DA7AF0" w:rsidP="00DA7AF0">
      <w:pPr>
        <w:pStyle w:val="EndNoteBibliography"/>
        <w:ind w:left="720" w:hanging="720"/>
      </w:pPr>
      <w:r>
        <w:rPr>
          <w:i/>
          <w:iCs/>
        </w:rPr>
        <w:fldChar w:fldCharType="begin"/>
      </w:r>
      <w:r>
        <w:rPr>
          <w:i/>
          <w:iCs/>
        </w:rPr>
        <w:instrText xml:space="preserve"> ADDIN EN.REFLIST </w:instrText>
      </w:r>
      <w:r>
        <w:rPr>
          <w:i/>
          <w:iCs/>
        </w:rPr>
        <w:fldChar w:fldCharType="separate"/>
      </w:r>
      <w:r w:rsidRPr="00DA7AF0">
        <w:t>1.</w:t>
      </w:r>
      <w:r w:rsidRPr="00DA7AF0">
        <w:tab/>
        <w:t xml:space="preserve">Goodman, R., et al., </w:t>
      </w:r>
      <w:r w:rsidRPr="00DA7AF0">
        <w:rPr>
          <w:i/>
        </w:rPr>
        <w:t>The Development and Well-Being Assessment: description and initial validation of an integrated assessment of child and adolescent psychopathology.</w:t>
      </w:r>
      <w:r w:rsidRPr="00DA7AF0">
        <w:t xml:space="preserve"> J Child Psychol Psychiatry, 2000. </w:t>
      </w:r>
      <w:r w:rsidRPr="00DA7AF0">
        <w:rPr>
          <w:b/>
        </w:rPr>
        <w:t>41</w:t>
      </w:r>
      <w:r w:rsidRPr="00DA7AF0">
        <w:t>(5): p. 645-55.</w:t>
      </w:r>
    </w:p>
    <w:p w14:paraId="2853EE87" w14:textId="77777777" w:rsidR="00DA7AF0" w:rsidRPr="00DA7AF0" w:rsidRDefault="00DA7AF0" w:rsidP="00DA7AF0">
      <w:pPr>
        <w:pStyle w:val="EndNoteBibliography"/>
        <w:ind w:left="720" w:hanging="720"/>
      </w:pPr>
      <w:r w:rsidRPr="00DA7AF0">
        <w:t>2.</w:t>
      </w:r>
      <w:r w:rsidRPr="00DA7AF0">
        <w:tab/>
        <w:t xml:space="preserve">Berument, S.K., et al., </w:t>
      </w:r>
      <w:r w:rsidRPr="00DA7AF0">
        <w:rPr>
          <w:i/>
        </w:rPr>
        <w:t>Autism screening questionnaire: diagnostic validity.</w:t>
      </w:r>
      <w:r w:rsidRPr="00DA7AF0">
        <w:t xml:space="preserve"> The British Journal of Psychiatry, 1999. </w:t>
      </w:r>
      <w:r w:rsidRPr="00DA7AF0">
        <w:rPr>
          <w:b/>
        </w:rPr>
        <w:t>175</w:t>
      </w:r>
      <w:r w:rsidRPr="00DA7AF0">
        <w:t>(5): p. 444-451.</w:t>
      </w:r>
    </w:p>
    <w:p w14:paraId="0DDB9EE9" w14:textId="77777777" w:rsidR="00DA7AF0" w:rsidRPr="00DA7AF0" w:rsidRDefault="00DA7AF0" w:rsidP="00DA7AF0">
      <w:pPr>
        <w:pStyle w:val="EndNoteBibliography"/>
        <w:ind w:left="720" w:hanging="720"/>
      </w:pPr>
      <w:r w:rsidRPr="00DA7AF0">
        <w:t>3.</w:t>
      </w:r>
      <w:r w:rsidRPr="00DA7AF0">
        <w:tab/>
        <w:t xml:space="preserve">Conners, C.K. and S. Goldstein, </w:t>
      </w:r>
      <w:r w:rsidRPr="00DA7AF0">
        <w:rPr>
          <w:i/>
        </w:rPr>
        <w:t>Conners early childhood: Manual</w:t>
      </w:r>
      <w:r w:rsidRPr="00DA7AF0">
        <w:t>. 2009: Multi-Health Systems Incorporated.</w:t>
      </w:r>
    </w:p>
    <w:p w14:paraId="0633036E" w14:textId="77777777" w:rsidR="00DA7AF0" w:rsidRPr="00DA7AF0" w:rsidRDefault="00DA7AF0" w:rsidP="00DA7AF0">
      <w:pPr>
        <w:pStyle w:val="EndNoteBibliography"/>
        <w:ind w:left="720" w:hanging="720"/>
      </w:pPr>
      <w:r w:rsidRPr="00DA7AF0">
        <w:t>4.</w:t>
      </w:r>
      <w:r w:rsidRPr="00DA7AF0">
        <w:tab/>
        <w:t xml:space="preserve">Conners, C.K., </w:t>
      </w:r>
      <w:r w:rsidRPr="00DA7AF0">
        <w:rPr>
          <w:i/>
        </w:rPr>
        <w:t>Conners (3rd Edition).</w:t>
      </w:r>
      <w:r w:rsidRPr="00DA7AF0">
        <w:t xml:space="preserve"> 2008, Toronto, Canada: Multi-Health Systems.</w:t>
      </w:r>
    </w:p>
    <w:p w14:paraId="0E800228" w14:textId="77777777" w:rsidR="00DA7AF0" w:rsidRPr="00DA7AF0" w:rsidRDefault="00DA7AF0" w:rsidP="00DA7AF0">
      <w:pPr>
        <w:pStyle w:val="EndNoteBibliography"/>
        <w:ind w:left="720" w:hanging="720"/>
      </w:pPr>
      <w:r w:rsidRPr="00DA7AF0">
        <w:t>5.</w:t>
      </w:r>
      <w:r w:rsidRPr="00DA7AF0">
        <w:tab/>
        <w:t xml:space="preserve">Conners, C.K., D. Erhardt, and E.P. Sparrow, </w:t>
      </w:r>
      <w:r w:rsidRPr="00DA7AF0">
        <w:rPr>
          <w:i/>
        </w:rPr>
        <w:t>Conners' adult ADHD rating scales (CAARS): technical manual</w:t>
      </w:r>
      <w:r w:rsidRPr="00DA7AF0">
        <w:t>. 1999, North Tonawanda, NY: Multi-Health Systems.</w:t>
      </w:r>
    </w:p>
    <w:p w14:paraId="7F6115A0" w14:textId="77777777" w:rsidR="00DA7AF0" w:rsidRPr="00DA7AF0" w:rsidRDefault="00DA7AF0" w:rsidP="00DA7AF0">
      <w:pPr>
        <w:pStyle w:val="EndNoteBibliography"/>
        <w:ind w:left="720" w:hanging="720"/>
      </w:pPr>
      <w:r w:rsidRPr="00DA7AF0">
        <w:t>6.</w:t>
      </w:r>
      <w:r w:rsidRPr="00DA7AF0">
        <w:tab/>
        <w:t xml:space="preserve">Moul, C., et al., </w:t>
      </w:r>
      <w:r w:rsidRPr="00DA7AF0">
        <w:rPr>
          <w:i/>
        </w:rPr>
        <w:t>Differentiating Autism Spectrum Disorder and Overlapping Psychopathology with a Brief Version of the Social Responsiveness Scale.</w:t>
      </w:r>
      <w:r w:rsidRPr="00DA7AF0">
        <w:t xml:space="preserve"> Child Psychiatry &amp; Human Development, 2015. </w:t>
      </w:r>
      <w:r w:rsidRPr="00DA7AF0">
        <w:rPr>
          <w:b/>
        </w:rPr>
        <w:t>46</w:t>
      </w:r>
      <w:r w:rsidRPr="00DA7AF0">
        <w:t>(1): p. 108-117.</w:t>
      </w:r>
    </w:p>
    <w:p w14:paraId="479C6283" w14:textId="184DE544" w:rsidR="00DA7AF0" w:rsidRPr="003417FF" w:rsidRDefault="00DA7AF0" w:rsidP="00DA7AF0">
      <w:pPr>
        <w:spacing w:after="160" w:line="259" w:lineRule="auto"/>
        <w:rPr>
          <w:i/>
          <w:iCs/>
        </w:rPr>
      </w:pPr>
      <w:r>
        <w:rPr>
          <w:i/>
          <w:iCs/>
        </w:rPr>
        <w:fldChar w:fldCharType="end"/>
      </w:r>
    </w:p>
    <w:sectPr w:rsidR="00DA7AF0" w:rsidRPr="00341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6D2F85"/>
    <w:multiLevelType w:val="multilevel"/>
    <w:tmpl w:val="947279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2E05524"/>
    <w:multiLevelType w:val="multilevel"/>
    <w:tmpl w:val="3D82FF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482775B"/>
    <w:multiLevelType w:val="multilevel"/>
    <w:tmpl w:val="98F8DD9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1"/>
  </w:num>
  <w:num w:numId="3">
    <w:abstractNumId w:val="2"/>
  </w:num>
  <w:num w:numId="4">
    <w:abstractNumId w:val="2"/>
  </w:num>
  <w:num w:numId="5">
    <w:abstractNumId w:val="0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5srer5teparxeatssvtr0gspt2pardxav5&quot;&gt;My EndNote Library&lt;record-ids&gt;&lt;item&gt;696&lt;/item&gt;&lt;item&gt;1157&lt;/item&gt;&lt;item&gt;1158&lt;/item&gt;&lt;item&gt;1159&lt;/item&gt;&lt;item&gt;1160&lt;/item&gt;&lt;item&gt;1188&lt;/item&gt;&lt;/record-ids&gt;&lt;/item&gt;&lt;/Libraries&gt;"/>
  </w:docVars>
  <w:rsids>
    <w:rsidRoot w:val="00DA7AF0"/>
    <w:rsid w:val="001B1473"/>
    <w:rsid w:val="00945CED"/>
    <w:rsid w:val="00C867E4"/>
    <w:rsid w:val="00D27636"/>
    <w:rsid w:val="00DA37EE"/>
    <w:rsid w:val="00DA7AF0"/>
    <w:rsid w:val="00F4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9C708"/>
  <w15:chartTrackingRefBased/>
  <w15:docId w15:val="{C572D925-CF56-44E1-9018-2599167ED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AF0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27636"/>
    <w:pPr>
      <w:keepNext/>
      <w:keepLines/>
      <w:numPr>
        <w:numId w:val="4"/>
      </w:numPr>
      <w:pBdr>
        <w:bottom w:val="single" w:sz="4" w:space="1" w:color="595959" w:themeColor="text1" w:themeTint="A6"/>
      </w:pBdr>
      <w:spacing w:before="360"/>
      <w:outlineLvl w:val="0"/>
    </w:pPr>
    <w:rPr>
      <w:rFonts w:eastAsiaTheme="majorEastAsia" w:cstheme="majorBidi"/>
      <w:b/>
      <w:bCs/>
      <w:color w:val="000000" w:themeColor="text1"/>
      <w:sz w:val="36"/>
      <w:szCs w:val="36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27636"/>
    <w:pPr>
      <w:keepNext/>
      <w:keepLines/>
      <w:numPr>
        <w:ilvl w:val="1"/>
        <w:numId w:val="5"/>
      </w:numPr>
      <w:spacing w:before="360"/>
      <w:ind w:left="576" w:hanging="576"/>
      <w:outlineLvl w:val="1"/>
    </w:pPr>
    <w:rPr>
      <w:rFonts w:eastAsiaTheme="majorEastAsia" w:cstheme="majorBidi"/>
      <w:b/>
      <w:bCs/>
      <w:color w:val="000000" w:themeColor="text1"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27636"/>
    <w:pPr>
      <w:keepNext/>
      <w:keepLines/>
      <w:numPr>
        <w:ilvl w:val="2"/>
        <w:numId w:val="6"/>
      </w:numPr>
      <w:spacing w:before="200"/>
      <w:ind w:left="720"/>
      <w:outlineLvl w:val="2"/>
    </w:pPr>
    <w:rPr>
      <w:rFonts w:eastAsiaTheme="majorEastAsia" w:cstheme="majorBidi"/>
      <w:b/>
      <w:bCs/>
      <w:i/>
      <w:color w:val="000000" w:themeColor="text1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636"/>
    <w:rPr>
      <w:rFonts w:eastAsiaTheme="majorEastAsia" w:cstheme="majorBidi"/>
      <w:b/>
      <w:bCs/>
      <w:color w:val="000000" w:themeColor="text1"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27636"/>
    <w:rPr>
      <w:rFonts w:eastAsiaTheme="majorEastAsia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27636"/>
    <w:rPr>
      <w:rFonts w:eastAsiaTheme="majorEastAsia" w:cstheme="majorBidi"/>
      <w:b/>
      <w:bCs/>
      <w:i/>
      <w:color w:val="000000" w:themeColor="text1"/>
      <w:lang w:val="en-US"/>
    </w:rPr>
  </w:style>
  <w:style w:type="paragraph" w:styleId="NormalWeb">
    <w:name w:val="Normal (Web)"/>
    <w:basedOn w:val="Normal"/>
    <w:uiPriority w:val="99"/>
    <w:unhideWhenUsed/>
    <w:rsid w:val="00DA7AF0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DA7AF0"/>
    <w:pPr>
      <w:spacing w:after="0" w:line="240" w:lineRule="auto"/>
    </w:pPr>
    <w:rPr>
      <w:rFonts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A7AF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7AF0"/>
    <w:rPr>
      <w:rFonts w:eastAsia="Times New Roman" w:cs="Times New Roman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A7AF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7AF0"/>
    <w:rPr>
      <w:rFonts w:eastAsia="Times New Roman" w:cs="Times New Roman"/>
      <w:noProof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74</Words>
  <Characters>783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 Leno, Virginia</dc:creator>
  <cp:keywords/>
  <dc:description/>
  <cp:lastModifiedBy>Carter Leno, Virginia</cp:lastModifiedBy>
  <cp:revision>2</cp:revision>
  <dcterms:created xsi:type="dcterms:W3CDTF">2022-04-06T15:27:00Z</dcterms:created>
  <dcterms:modified xsi:type="dcterms:W3CDTF">2022-04-12T16:07:00Z</dcterms:modified>
</cp:coreProperties>
</file>